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44C79F" w14:textId="0AD9ACE4" w:rsidR="005D6EAB" w:rsidRPr="00787D36" w:rsidRDefault="00D91F6F" w:rsidP="00947BB1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</w:t>
      </w:r>
      <w:r w:rsidR="002F245E" w:rsidRPr="00787D36">
        <w:rPr>
          <w:rFonts w:ascii="Times New Roman" w:hAnsi="Times New Roman" w:cs="Times New Roman"/>
          <w:b/>
          <w:bCs/>
        </w:rPr>
        <w:t xml:space="preserve">2 </w:t>
      </w:r>
      <w:r>
        <w:rPr>
          <w:rFonts w:ascii="Times New Roman" w:hAnsi="Times New Roman" w:cs="Times New Roman"/>
          <w:b/>
          <w:bCs/>
        </w:rPr>
        <w:t xml:space="preserve">Table </w:t>
      </w:r>
      <w:r w:rsidR="00B777FF">
        <w:rPr>
          <w:rFonts w:ascii="Times New Roman" w:hAnsi="Times New Roman" w:cs="Times New Roman"/>
        </w:rPr>
        <w:t>Ischemic Heart Diseases-related</w:t>
      </w:r>
      <w:r w:rsidR="00B777FF" w:rsidRPr="00787D36">
        <w:rPr>
          <w:rFonts w:ascii="Times New Roman" w:hAnsi="Times New Roman" w:cs="Times New Roman"/>
        </w:rPr>
        <w:t xml:space="preserve"> Mortality</w:t>
      </w:r>
      <w:r w:rsidR="002F245E" w:rsidRPr="00787D36">
        <w:rPr>
          <w:rFonts w:ascii="Times New Roman" w:hAnsi="Times New Roman" w:cs="Times New Roman"/>
        </w:rPr>
        <w:t xml:space="preserve">, </w:t>
      </w:r>
      <w:r w:rsidR="00135E2A" w:rsidRPr="00787D36">
        <w:rPr>
          <w:rFonts w:ascii="Times New Roman" w:hAnsi="Times New Roman" w:cs="Times New Roman"/>
        </w:rPr>
        <w:t>S</w:t>
      </w:r>
      <w:r w:rsidR="002F245E" w:rsidRPr="00787D36">
        <w:rPr>
          <w:rFonts w:ascii="Times New Roman" w:hAnsi="Times New Roman" w:cs="Times New Roman"/>
        </w:rPr>
        <w:t xml:space="preserve">tratified by </w:t>
      </w:r>
      <w:r w:rsidR="00135E2A" w:rsidRPr="00787D36">
        <w:rPr>
          <w:rFonts w:ascii="Times New Roman" w:hAnsi="Times New Roman" w:cs="Times New Roman"/>
        </w:rPr>
        <w:t>P</w:t>
      </w:r>
      <w:r w:rsidR="002F245E" w:rsidRPr="00787D36">
        <w:rPr>
          <w:rFonts w:ascii="Times New Roman" w:hAnsi="Times New Roman" w:cs="Times New Roman"/>
        </w:rPr>
        <w:t xml:space="preserve">lace of </w:t>
      </w:r>
      <w:r w:rsidR="00135E2A" w:rsidRPr="00787D36">
        <w:rPr>
          <w:rFonts w:ascii="Times New Roman" w:hAnsi="Times New Roman" w:cs="Times New Roman"/>
        </w:rPr>
        <w:t>D</w:t>
      </w:r>
      <w:r w:rsidR="002F245E" w:rsidRPr="00787D36">
        <w:rPr>
          <w:rFonts w:ascii="Times New Roman" w:hAnsi="Times New Roman" w:cs="Times New Roman"/>
        </w:rPr>
        <w:t xml:space="preserve">eath in </w:t>
      </w:r>
      <w:r w:rsidR="00135E2A" w:rsidRPr="00787D36">
        <w:rPr>
          <w:rFonts w:ascii="Times New Roman" w:hAnsi="Times New Roman" w:cs="Times New Roman"/>
        </w:rPr>
        <w:t>O</w:t>
      </w:r>
      <w:r w:rsidR="002F245E" w:rsidRPr="00787D36">
        <w:rPr>
          <w:rFonts w:ascii="Times New Roman" w:hAnsi="Times New Roman" w:cs="Times New Roman"/>
        </w:rPr>
        <w:t xml:space="preserve">lder </w:t>
      </w:r>
      <w:r w:rsidR="00135E2A" w:rsidRPr="00787D36">
        <w:rPr>
          <w:rFonts w:ascii="Times New Roman" w:hAnsi="Times New Roman" w:cs="Times New Roman"/>
        </w:rPr>
        <w:t>A</w:t>
      </w:r>
      <w:r w:rsidR="002F245E" w:rsidRPr="00787D36">
        <w:rPr>
          <w:rFonts w:ascii="Times New Roman" w:hAnsi="Times New Roman" w:cs="Times New Roman"/>
        </w:rPr>
        <w:t>dults in the United States, 1999 to 20</w:t>
      </w:r>
      <w:r w:rsidR="0019199A">
        <w:rPr>
          <w:rFonts w:ascii="Times New Roman" w:hAnsi="Times New Roman" w:cs="Times New Roman"/>
        </w:rPr>
        <w:t>20</w:t>
      </w:r>
    </w:p>
    <w:tbl>
      <w:tblPr>
        <w:tblStyle w:val="GridTable6Colorful-Accent5"/>
        <w:tblW w:w="9940" w:type="dxa"/>
        <w:jc w:val="center"/>
        <w:tblLook w:val="04A0" w:firstRow="1" w:lastRow="0" w:firstColumn="1" w:lastColumn="0" w:noHBand="0" w:noVBand="1"/>
      </w:tblPr>
      <w:tblGrid>
        <w:gridCol w:w="1340"/>
        <w:gridCol w:w="1669"/>
        <w:gridCol w:w="4034"/>
        <w:gridCol w:w="1468"/>
        <w:gridCol w:w="1429"/>
      </w:tblGrid>
      <w:tr w:rsidR="005D6EAB" w:rsidRPr="00787D36" w14:paraId="4F20F72B" w14:textId="77777777" w:rsidTr="00B777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center"/>
            <w:hideMark/>
          </w:tcPr>
          <w:p w14:paraId="47AB0962" w14:textId="77777777" w:rsidR="005D6EAB" w:rsidRPr="00787D36" w:rsidRDefault="005D6EAB" w:rsidP="00AB473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</w:p>
        </w:tc>
        <w:tc>
          <w:tcPr>
            <w:tcW w:w="8600" w:type="dxa"/>
            <w:gridSpan w:val="4"/>
            <w:noWrap/>
            <w:vAlign w:val="center"/>
            <w:hideMark/>
          </w:tcPr>
          <w:p w14:paraId="0793E0BA" w14:textId="77777777" w:rsidR="005D6EAB" w:rsidRPr="00787D36" w:rsidRDefault="005D6EAB" w:rsidP="00AB473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en-GB"/>
              </w:rPr>
              <w:t>Deaths</w:t>
            </w:r>
          </w:p>
        </w:tc>
      </w:tr>
      <w:tr w:rsidR="005D6EAB" w:rsidRPr="00787D36" w14:paraId="7235CCFC" w14:textId="77777777" w:rsidTr="00B77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center"/>
            <w:hideMark/>
          </w:tcPr>
          <w:p w14:paraId="3EB6FDEB" w14:textId="77777777" w:rsidR="005D6EAB" w:rsidRPr="00787D36" w:rsidRDefault="005D6EAB" w:rsidP="00AB473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en-GB"/>
              </w:rPr>
              <w:t>Year</w:t>
            </w:r>
          </w:p>
        </w:tc>
        <w:tc>
          <w:tcPr>
            <w:tcW w:w="1669" w:type="dxa"/>
            <w:noWrap/>
            <w:vAlign w:val="center"/>
            <w:hideMark/>
          </w:tcPr>
          <w:p w14:paraId="0D37FD49" w14:textId="3ED05774" w:rsidR="005D6EAB" w:rsidRPr="00787D36" w:rsidRDefault="005D6EAB" w:rsidP="00AB473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lang w:eastAsia="en-GB"/>
              </w:rPr>
            </w:pPr>
            <w:r w:rsidRPr="00787D36">
              <w:rPr>
                <w:rFonts w:asciiTheme="majorBidi" w:eastAsia="Times New Roman" w:hAnsiTheme="majorBidi" w:cstheme="majorBidi"/>
                <w:b/>
                <w:bCs/>
                <w:color w:val="auto"/>
                <w:lang w:eastAsia="en-GB"/>
              </w:rPr>
              <w:t xml:space="preserve">Medical </w:t>
            </w:r>
            <w:r w:rsidR="004A1AE8" w:rsidRPr="00787D36">
              <w:rPr>
                <w:rFonts w:asciiTheme="majorBidi" w:eastAsia="Times New Roman" w:hAnsiTheme="majorBidi" w:cstheme="majorBidi"/>
                <w:b/>
                <w:bCs/>
                <w:color w:val="auto"/>
                <w:lang w:eastAsia="en-GB"/>
              </w:rPr>
              <w:t>F</w:t>
            </w:r>
            <w:r w:rsidRPr="00787D36">
              <w:rPr>
                <w:rFonts w:asciiTheme="majorBidi" w:eastAsia="Times New Roman" w:hAnsiTheme="majorBidi" w:cstheme="majorBidi"/>
                <w:b/>
                <w:bCs/>
                <w:color w:val="auto"/>
                <w:lang w:eastAsia="en-GB"/>
              </w:rPr>
              <w:t>acility</w:t>
            </w:r>
          </w:p>
        </w:tc>
        <w:tc>
          <w:tcPr>
            <w:tcW w:w="4034" w:type="dxa"/>
            <w:noWrap/>
            <w:vAlign w:val="center"/>
            <w:hideMark/>
          </w:tcPr>
          <w:p w14:paraId="37FC95FD" w14:textId="528D112D" w:rsidR="005D6EAB" w:rsidRPr="00787D36" w:rsidRDefault="005D6EAB" w:rsidP="00AB473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lang w:eastAsia="en-GB"/>
              </w:rPr>
            </w:pPr>
            <w:r w:rsidRPr="00787D36">
              <w:rPr>
                <w:rFonts w:asciiTheme="majorBidi" w:eastAsia="Times New Roman" w:hAnsiTheme="majorBidi" w:cstheme="majorBidi"/>
                <w:b/>
                <w:bCs/>
                <w:color w:val="auto"/>
                <w:lang w:eastAsia="en-GB"/>
              </w:rPr>
              <w:t xml:space="preserve">Nursing </w:t>
            </w:r>
            <w:r w:rsidR="004A1AE8" w:rsidRPr="00787D36">
              <w:rPr>
                <w:rFonts w:asciiTheme="majorBidi" w:eastAsia="Times New Roman" w:hAnsiTheme="majorBidi" w:cstheme="majorBidi"/>
                <w:b/>
                <w:bCs/>
                <w:color w:val="auto"/>
                <w:lang w:eastAsia="en-GB"/>
              </w:rPr>
              <w:t>H</w:t>
            </w:r>
            <w:r w:rsidRPr="00787D36">
              <w:rPr>
                <w:rFonts w:asciiTheme="majorBidi" w:eastAsia="Times New Roman" w:hAnsiTheme="majorBidi" w:cstheme="majorBidi"/>
                <w:b/>
                <w:bCs/>
                <w:color w:val="auto"/>
                <w:lang w:eastAsia="en-GB"/>
              </w:rPr>
              <w:t>ome/Long</w:t>
            </w:r>
            <w:r w:rsidR="004A1AE8" w:rsidRPr="00787D36">
              <w:rPr>
                <w:rFonts w:asciiTheme="majorBidi" w:eastAsia="Times New Roman" w:hAnsiTheme="majorBidi" w:cstheme="majorBidi"/>
                <w:b/>
                <w:bCs/>
                <w:color w:val="auto"/>
                <w:lang w:eastAsia="en-GB"/>
              </w:rPr>
              <w:t>-</w:t>
            </w:r>
            <w:r w:rsidRPr="00787D36">
              <w:rPr>
                <w:rFonts w:asciiTheme="majorBidi" w:eastAsia="Times New Roman" w:hAnsiTheme="majorBidi" w:cstheme="majorBidi"/>
                <w:b/>
                <w:bCs/>
                <w:color w:val="auto"/>
                <w:lang w:eastAsia="en-GB"/>
              </w:rPr>
              <w:t xml:space="preserve">term </w:t>
            </w:r>
            <w:r w:rsidR="004A1AE8" w:rsidRPr="00787D36">
              <w:rPr>
                <w:rFonts w:asciiTheme="majorBidi" w:eastAsia="Times New Roman" w:hAnsiTheme="majorBidi" w:cstheme="majorBidi"/>
                <w:b/>
                <w:bCs/>
                <w:color w:val="auto"/>
                <w:lang w:eastAsia="en-GB"/>
              </w:rPr>
              <w:t>C</w:t>
            </w:r>
            <w:r w:rsidRPr="00787D36">
              <w:rPr>
                <w:rFonts w:asciiTheme="majorBidi" w:eastAsia="Times New Roman" w:hAnsiTheme="majorBidi" w:cstheme="majorBidi"/>
                <w:b/>
                <w:bCs/>
                <w:color w:val="auto"/>
                <w:lang w:eastAsia="en-GB"/>
              </w:rPr>
              <w:t xml:space="preserve">are </w:t>
            </w:r>
            <w:r w:rsidR="004A1AE8" w:rsidRPr="00787D36">
              <w:rPr>
                <w:rFonts w:asciiTheme="majorBidi" w:eastAsia="Times New Roman" w:hAnsiTheme="majorBidi" w:cstheme="majorBidi"/>
                <w:b/>
                <w:bCs/>
                <w:color w:val="auto"/>
                <w:lang w:eastAsia="en-GB"/>
              </w:rPr>
              <w:t>F</w:t>
            </w:r>
            <w:r w:rsidRPr="00787D36">
              <w:rPr>
                <w:rFonts w:asciiTheme="majorBidi" w:eastAsia="Times New Roman" w:hAnsiTheme="majorBidi" w:cstheme="majorBidi"/>
                <w:b/>
                <w:bCs/>
                <w:color w:val="auto"/>
                <w:lang w:eastAsia="en-GB"/>
              </w:rPr>
              <w:t>acility</w:t>
            </w:r>
          </w:p>
        </w:tc>
        <w:tc>
          <w:tcPr>
            <w:tcW w:w="1468" w:type="dxa"/>
            <w:noWrap/>
            <w:vAlign w:val="center"/>
            <w:hideMark/>
          </w:tcPr>
          <w:p w14:paraId="7012D4C9" w14:textId="77777777" w:rsidR="005D6EAB" w:rsidRPr="00787D36" w:rsidRDefault="005D6EAB" w:rsidP="00AB473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lang w:eastAsia="en-GB"/>
              </w:rPr>
            </w:pPr>
            <w:r w:rsidRPr="00787D36">
              <w:rPr>
                <w:rFonts w:asciiTheme="majorBidi" w:eastAsia="Times New Roman" w:hAnsiTheme="majorBidi" w:cstheme="majorBidi"/>
                <w:b/>
                <w:bCs/>
                <w:color w:val="auto"/>
                <w:lang w:eastAsia="en-GB"/>
              </w:rPr>
              <w:t>Hospices</w:t>
            </w:r>
          </w:p>
        </w:tc>
        <w:tc>
          <w:tcPr>
            <w:tcW w:w="1429" w:type="dxa"/>
            <w:noWrap/>
            <w:vAlign w:val="center"/>
            <w:hideMark/>
          </w:tcPr>
          <w:p w14:paraId="1D7A26F8" w14:textId="77777777" w:rsidR="005D6EAB" w:rsidRPr="00787D36" w:rsidRDefault="005D6EAB" w:rsidP="00AB473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lang w:eastAsia="en-GB"/>
              </w:rPr>
            </w:pPr>
            <w:r w:rsidRPr="00787D36">
              <w:rPr>
                <w:rFonts w:asciiTheme="majorBidi" w:eastAsia="Times New Roman" w:hAnsiTheme="majorBidi" w:cstheme="majorBidi"/>
                <w:b/>
                <w:bCs/>
                <w:color w:val="auto"/>
                <w:lang w:eastAsia="en-GB"/>
              </w:rPr>
              <w:t>Home</w:t>
            </w:r>
          </w:p>
        </w:tc>
      </w:tr>
      <w:tr w:rsidR="00AB473E" w:rsidRPr="00787D36" w14:paraId="577B0E56" w14:textId="77777777" w:rsidTr="00B777FF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center"/>
            <w:hideMark/>
          </w:tcPr>
          <w:p w14:paraId="1505D809" w14:textId="77777777" w:rsidR="00AB473E" w:rsidRPr="00787D36" w:rsidRDefault="00AB473E" w:rsidP="00AB473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1999</w:t>
            </w:r>
          </w:p>
        </w:tc>
        <w:tc>
          <w:tcPr>
            <w:tcW w:w="1669" w:type="dxa"/>
            <w:noWrap/>
            <w:vAlign w:val="center"/>
            <w:hideMark/>
          </w:tcPr>
          <w:p w14:paraId="1C3D87BF" w14:textId="1707F948" w:rsidR="00AB473E" w:rsidRPr="00787D36" w:rsidRDefault="00AB473E" w:rsidP="00AB473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14615</w:t>
            </w:r>
          </w:p>
        </w:tc>
        <w:tc>
          <w:tcPr>
            <w:tcW w:w="4034" w:type="dxa"/>
            <w:noWrap/>
            <w:vAlign w:val="center"/>
            <w:hideMark/>
          </w:tcPr>
          <w:p w14:paraId="7F8D5FE2" w14:textId="03F68A4F" w:rsidR="00AB473E" w:rsidRPr="00787D36" w:rsidRDefault="00AB473E" w:rsidP="00AB473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34438</w:t>
            </w:r>
          </w:p>
        </w:tc>
        <w:tc>
          <w:tcPr>
            <w:tcW w:w="1468" w:type="dxa"/>
            <w:noWrap/>
            <w:vAlign w:val="center"/>
            <w:hideMark/>
          </w:tcPr>
          <w:p w14:paraId="6DA45576" w14:textId="63520AE2" w:rsidR="00AB473E" w:rsidRPr="00787D36" w:rsidRDefault="00AB473E" w:rsidP="00AB473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en-GB"/>
              </w:rPr>
              <w:t>Missing</w:t>
            </w:r>
          </w:p>
        </w:tc>
        <w:tc>
          <w:tcPr>
            <w:tcW w:w="1429" w:type="dxa"/>
            <w:noWrap/>
            <w:vAlign w:val="center"/>
            <w:hideMark/>
          </w:tcPr>
          <w:p w14:paraId="546F9384" w14:textId="7980548A" w:rsidR="00AB473E" w:rsidRPr="00787D36" w:rsidRDefault="00AB473E" w:rsidP="00AB473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83935</w:t>
            </w:r>
          </w:p>
        </w:tc>
      </w:tr>
      <w:tr w:rsidR="00AB473E" w:rsidRPr="00787D36" w14:paraId="17725F81" w14:textId="77777777" w:rsidTr="00B77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center"/>
            <w:hideMark/>
          </w:tcPr>
          <w:p w14:paraId="26E1DBDA" w14:textId="77777777" w:rsidR="00AB473E" w:rsidRPr="00787D36" w:rsidRDefault="00AB473E" w:rsidP="00AB473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00</w:t>
            </w:r>
          </w:p>
        </w:tc>
        <w:tc>
          <w:tcPr>
            <w:tcW w:w="1669" w:type="dxa"/>
            <w:noWrap/>
            <w:vAlign w:val="center"/>
            <w:hideMark/>
          </w:tcPr>
          <w:p w14:paraId="41BBEF2B" w14:textId="31A01C81" w:rsidR="00AB473E" w:rsidRPr="00787D36" w:rsidRDefault="00AB473E" w:rsidP="00AB473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09185</w:t>
            </w:r>
          </w:p>
        </w:tc>
        <w:tc>
          <w:tcPr>
            <w:tcW w:w="4034" w:type="dxa"/>
            <w:noWrap/>
            <w:vAlign w:val="center"/>
            <w:hideMark/>
          </w:tcPr>
          <w:p w14:paraId="61D32E91" w14:textId="303591C5" w:rsidR="00AB473E" w:rsidRPr="00787D36" w:rsidRDefault="00AB473E" w:rsidP="00AB473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34196</w:t>
            </w:r>
          </w:p>
        </w:tc>
        <w:tc>
          <w:tcPr>
            <w:tcW w:w="1468" w:type="dxa"/>
            <w:noWrap/>
            <w:vAlign w:val="center"/>
            <w:hideMark/>
          </w:tcPr>
          <w:p w14:paraId="7DAE6ABB" w14:textId="7ECCD9CA" w:rsidR="00AB473E" w:rsidRPr="00787D36" w:rsidRDefault="00AB473E" w:rsidP="00AB473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en-GB"/>
              </w:rPr>
              <w:t>Missing</w:t>
            </w:r>
          </w:p>
        </w:tc>
        <w:tc>
          <w:tcPr>
            <w:tcW w:w="1429" w:type="dxa"/>
            <w:noWrap/>
            <w:vAlign w:val="center"/>
            <w:hideMark/>
          </w:tcPr>
          <w:p w14:paraId="27418404" w14:textId="443DD271" w:rsidR="00AB473E" w:rsidRPr="00787D36" w:rsidRDefault="00AB473E" w:rsidP="00AB473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84096</w:t>
            </w:r>
          </w:p>
        </w:tc>
      </w:tr>
      <w:tr w:rsidR="00AB473E" w:rsidRPr="00787D36" w14:paraId="5777DE60" w14:textId="77777777" w:rsidTr="00B777FF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center"/>
            <w:hideMark/>
          </w:tcPr>
          <w:p w14:paraId="19C6875F" w14:textId="77777777" w:rsidR="00AB473E" w:rsidRPr="00787D36" w:rsidRDefault="00AB473E" w:rsidP="00AB473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01</w:t>
            </w:r>
          </w:p>
        </w:tc>
        <w:tc>
          <w:tcPr>
            <w:tcW w:w="1669" w:type="dxa"/>
            <w:noWrap/>
            <w:vAlign w:val="center"/>
            <w:hideMark/>
          </w:tcPr>
          <w:p w14:paraId="70440121" w14:textId="48A4A461" w:rsidR="00AB473E" w:rsidRPr="00787D36" w:rsidRDefault="00AB473E" w:rsidP="00AB473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04010</w:t>
            </w:r>
          </w:p>
        </w:tc>
        <w:tc>
          <w:tcPr>
            <w:tcW w:w="4034" w:type="dxa"/>
            <w:noWrap/>
            <w:vAlign w:val="center"/>
            <w:hideMark/>
          </w:tcPr>
          <w:p w14:paraId="7BEC42F9" w14:textId="540259A4" w:rsidR="00AB473E" w:rsidRPr="00787D36" w:rsidRDefault="00AB473E" w:rsidP="00AB473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31877</w:t>
            </w:r>
          </w:p>
        </w:tc>
        <w:tc>
          <w:tcPr>
            <w:tcW w:w="1468" w:type="dxa"/>
            <w:noWrap/>
            <w:vAlign w:val="center"/>
            <w:hideMark/>
          </w:tcPr>
          <w:p w14:paraId="31D2518E" w14:textId="53874DED" w:rsidR="00AB473E" w:rsidRPr="00787D36" w:rsidRDefault="00AB473E" w:rsidP="00AB473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en-GB"/>
              </w:rPr>
              <w:t>Missing</w:t>
            </w:r>
          </w:p>
        </w:tc>
        <w:tc>
          <w:tcPr>
            <w:tcW w:w="1429" w:type="dxa"/>
            <w:noWrap/>
            <w:vAlign w:val="center"/>
            <w:hideMark/>
          </w:tcPr>
          <w:p w14:paraId="6C8F7B3E" w14:textId="487818A9" w:rsidR="00AB473E" w:rsidRPr="00787D36" w:rsidRDefault="00AB473E" w:rsidP="00AB473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83490</w:t>
            </w:r>
          </w:p>
        </w:tc>
      </w:tr>
      <w:tr w:rsidR="00AB473E" w:rsidRPr="00787D36" w14:paraId="3B4A18D9" w14:textId="77777777" w:rsidTr="00B77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center"/>
            <w:hideMark/>
          </w:tcPr>
          <w:p w14:paraId="2C9AF599" w14:textId="77777777" w:rsidR="00AB473E" w:rsidRPr="00787D36" w:rsidRDefault="00AB473E" w:rsidP="00AB473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02</w:t>
            </w:r>
          </w:p>
        </w:tc>
        <w:tc>
          <w:tcPr>
            <w:tcW w:w="1669" w:type="dxa"/>
            <w:noWrap/>
            <w:vAlign w:val="center"/>
            <w:hideMark/>
          </w:tcPr>
          <w:p w14:paraId="4FCCB790" w14:textId="75026379" w:rsidR="00AB473E" w:rsidRPr="00787D36" w:rsidRDefault="00AB473E" w:rsidP="00AB473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99914</w:t>
            </w:r>
          </w:p>
        </w:tc>
        <w:tc>
          <w:tcPr>
            <w:tcW w:w="4034" w:type="dxa"/>
            <w:noWrap/>
            <w:vAlign w:val="center"/>
            <w:hideMark/>
          </w:tcPr>
          <w:p w14:paraId="7BAAE600" w14:textId="1E6D74AD" w:rsidR="00AB473E" w:rsidRPr="00787D36" w:rsidRDefault="00AB473E" w:rsidP="00AB473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31494</w:t>
            </w:r>
          </w:p>
        </w:tc>
        <w:tc>
          <w:tcPr>
            <w:tcW w:w="1468" w:type="dxa"/>
            <w:noWrap/>
            <w:vAlign w:val="center"/>
            <w:hideMark/>
          </w:tcPr>
          <w:p w14:paraId="66469445" w14:textId="71D9D726" w:rsidR="00AB473E" w:rsidRPr="00787D36" w:rsidRDefault="00AB473E" w:rsidP="00AB473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en-GB"/>
              </w:rPr>
              <w:t>Missing</w:t>
            </w:r>
          </w:p>
        </w:tc>
        <w:tc>
          <w:tcPr>
            <w:tcW w:w="1429" w:type="dxa"/>
            <w:noWrap/>
            <w:vAlign w:val="center"/>
            <w:hideMark/>
          </w:tcPr>
          <w:p w14:paraId="3CB30816" w14:textId="1D7C3FC0" w:rsidR="00AB473E" w:rsidRPr="00787D36" w:rsidRDefault="00AB473E" w:rsidP="00AB473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85336</w:t>
            </w:r>
          </w:p>
        </w:tc>
      </w:tr>
      <w:tr w:rsidR="00AB473E" w:rsidRPr="00787D36" w14:paraId="39DEC8C1" w14:textId="77777777" w:rsidTr="00B777FF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center"/>
            <w:hideMark/>
          </w:tcPr>
          <w:p w14:paraId="24A8030B" w14:textId="77777777" w:rsidR="00AB473E" w:rsidRPr="00787D36" w:rsidRDefault="00AB473E" w:rsidP="00AB473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03</w:t>
            </w:r>
          </w:p>
        </w:tc>
        <w:tc>
          <w:tcPr>
            <w:tcW w:w="1669" w:type="dxa"/>
            <w:noWrap/>
            <w:vAlign w:val="center"/>
            <w:hideMark/>
          </w:tcPr>
          <w:p w14:paraId="5C89780A" w14:textId="10BEAA2A" w:rsidR="00AB473E" w:rsidRPr="00787D36" w:rsidRDefault="00AB473E" w:rsidP="00AB473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90273</w:t>
            </w:r>
          </w:p>
        </w:tc>
        <w:tc>
          <w:tcPr>
            <w:tcW w:w="4034" w:type="dxa"/>
            <w:noWrap/>
            <w:vAlign w:val="center"/>
            <w:hideMark/>
          </w:tcPr>
          <w:p w14:paraId="20CEF692" w14:textId="73052F5B" w:rsidR="00AB473E" w:rsidRPr="00787D36" w:rsidRDefault="00AB473E" w:rsidP="00AB473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28346</w:t>
            </w:r>
          </w:p>
        </w:tc>
        <w:tc>
          <w:tcPr>
            <w:tcW w:w="1468" w:type="dxa"/>
            <w:noWrap/>
            <w:vAlign w:val="center"/>
            <w:hideMark/>
          </w:tcPr>
          <w:p w14:paraId="3ED5F7D6" w14:textId="3C529833" w:rsidR="00AB473E" w:rsidRPr="00787D36" w:rsidRDefault="00AB473E" w:rsidP="00AB473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563</w:t>
            </w:r>
          </w:p>
        </w:tc>
        <w:tc>
          <w:tcPr>
            <w:tcW w:w="1429" w:type="dxa"/>
            <w:noWrap/>
            <w:vAlign w:val="center"/>
            <w:hideMark/>
          </w:tcPr>
          <w:p w14:paraId="31919A72" w14:textId="07D5D913" w:rsidR="00AB473E" w:rsidRPr="00787D36" w:rsidRDefault="00AB473E" w:rsidP="00AB473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86156</w:t>
            </w:r>
          </w:p>
        </w:tc>
      </w:tr>
      <w:tr w:rsidR="00AB473E" w:rsidRPr="00787D36" w14:paraId="04DF652A" w14:textId="77777777" w:rsidTr="00B77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center"/>
            <w:hideMark/>
          </w:tcPr>
          <w:p w14:paraId="32C85693" w14:textId="77777777" w:rsidR="00AB473E" w:rsidRPr="00787D36" w:rsidRDefault="00AB473E" w:rsidP="00AB473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04</w:t>
            </w:r>
          </w:p>
        </w:tc>
        <w:tc>
          <w:tcPr>
            <w:tcW w:w="1669" w:type="dxa"/>
            <w:noWrap/>
            <w:vAlign w:val="center"/>
            <w:hideMark/>
          </w:tcPr>
          <w:p w14:paraId="4AAE23A9" w14:textId="04FB1B50" w:rsidR="00AB473E" w:rsidRPr="00787D36" w:rsidRDefault="00AB473E" w:rsidP="00AB473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74706</w:t>
            </w:r>
          </w:p>
        </w:tc>
        <w:tc>
          <w:tcPr>
            <w:tcW w:w="4034" w:type="dxa"/>
            <w:noWrap/>
            <w:vAlign w:val="center"/>
            <w:hideMark/>
          </w:tcPr>
          <w:p w14:paraId="159AF791" w14:textId="19879370" w:rsidR="00AB473E" w:rsidRPr="00787D36" w:rsidRDefault="00AB473E" w:rsidP="00AB473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21748</w:t>
            </w:r>
          </w:p>
        </w:tc>
        <w:tc>
          <w:tcPr>
            <w:tcW w:w="1468" w:type="dxa"/>
            <w:noWrap/>
            <w:vAlign w:val="center"/>
            <w:hideMark/>
          </w:tcPr>
          <w:p w14:paraId="7518421A" w14:textId="3C0CDD6A" w:rsidR="00AB473E" w:rsidRPr="00787D36" w:rsidRDefault="00AB473E" w:rsidP="00AB473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048</w:t>
            </w:r>
          </w:p>
        </w:tc>
        <w:tc>
          <w:tcPr>
            <w:tcW w:w="1429" w:type="dxa"/>
            <w:noWrap/>
            <w:vAlign w:val="center"/>
            <w:hideMark/>
          </w:tcPr>
          <w:p w14:paraId="3EACC3C6" w14:textId="2FFE5CE2" w:rsidR="00AB473E" w:rsidRPr="00787D36" w:rsidRDefault="00AB473E" w:rsidP="00AB473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84068</w:t>
            </w:r>
          </w:p>
        </w:tc>
      </w:tr>
      <w:tr w:rsidR="00AB473E" w:rsidRPr="00787D36" w14:paraId="287038C9" w14:textId="77777777" w:rsidTr="00B777FF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center"/>
            <w:hideMark/>
          </w:tcPr>
          <w:p w14:paraId="0938B4C2" w14:textId="77777777" w:rsidR="00AB473E" w:rsidRPr="00787D36" w:rsidRDefault="00AB473E" w:rsidP="00AB473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05</w:t>
            </w:r>
          </w:p>
        </w:tc>
        <w:tc>
          <w:tcPr>
            <w:tcW w:w="1669" w:type="dxa"/>
            <w:noWrap/>
            <w:vAlign w:val="center"/>
            <w:hideMark/>
          </w:tcPr>
          <w:p w14:paraId="5F7B284D" w14:textId="0F7B955C" w:rsidR="00AB473E" w:rsidRPr="00787D36" w:rsidRDefault="00AB473E" w:rsidP="00AB473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71981</w:t>
            </w:r>
          </w:p>
        </w:tc>
        <w:tc>
          <w:tcPr>
            <w:tcW w:w="4034" w:type="dxa"/>
            <w:noWrap/>
            <w:vAlign w:val="center"/>
            <w:hideMark/>
          </w:tcPr>
          <w:p w14:paraId="12C60A29" w14:textId="2675250F" w:rsidR="00AB473E" w:rsidRPr="00787D36" w:rsidRDefault="00AB473E" w:rsidP="00AB473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22641</w:t>
            </w:r>
          </w:p>
        </w:tc>
        <w:tc>
          <w:tcPr>
            <w:tcW w:w="1468" w:type="dxa"/>
            <w:noWrap/>
            <w:vAlign w:val="center"/>
            <w:hideMark/>
          </w:tcPr>
          <w:p w14:paraId="528087DB" w14:textId="40BD989E" w:rsidR="00AB473E" w:rsidRPr="00787D36" w:rsidRDefault="00AB473E" w:rsidP="00AB473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4240</w:t>
            </w:r>
          </w:p>
        </w:tc>
        <w:tc>
          <w:tcPr>
            <w:tcW w:w="1429" w:type="dxa"/>
            <w:noWrap/>
            <w:vAlign w:val="center"/>
            <w:hideMark/>
          </w:tcPr>
          <w:p w14:paraId="27E8C8E8" w14:textId="044C64E0" w:rsidR="00AB473E" w:rsidRPr="00787D36" w:rsidRDefault="00AB473E" w:rsidP="00AB473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85450</w:t>
            </w:r>
          </w:p>
        </w:tc>
      </w:tr>
      <w:tr w:rsidR="00AB473E" w:rsidRPr="00787D36" w14:paraId="68BCC60E" w14:textId="77777777" w:rsidTr="00B77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center"/>
            <w:hideMark/>
          </w:tcPr>
          <w:p w14:paraId="743F3BF3" w14:textId="77777777" w:rsidR="00AB473E" w:rsidRPr="00787D36" w:rsidRDefault="00AB473E" w:rsidP="00AB473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06</w:t>
            </w:r>
          </w:p>
        </w:tc>
        <w:tc>
          <w:tcPr>
            <w:tcW w:w="1669" w:type="dxa"/>
            <w:noWrap/>
            <w:vAlign w:val="center"/>
            <w:hideMark/>
          </w:tcPr>
          <w:p w14:paraId="38EBDDAD" w14:textId="71311E61" w:rsidR="00AB473E" w:rsidRPr="00787D36" w:rsidRDefault="00AB473E" w:rsidP="00AB473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61541</w:t>
            </w:r>
          </w:p>
        </w:tc>
        <w:tc>
          <w:tcPr>
            <w:tcW w:w="4034" w:type="dxa"/>
            <w:noWrap/>
            <w:vAlign w:val="center"/>
            <w:hideMark/>
          </w:tcPr>
          <w:p w14:paraId="4BA40E30" w14:textId="747B8E3D" w:rsidR="00AB473E" w:rsidRPr="00787D36" w:rsidRDefault="00AB473E" w:rsidP="00AB473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17309</w:t>
            </w:r>
          </w:p>
        </w:tc>
        <w:tc>
          <w:tcPr>
            <w:tcW w:w="1468" w:type="dxa"/>
            <w:noWrap/>
            <w:vAlign w:val="center"/>
            <w:hideMark/>
          </w:tcPr>
          <w:p w14:paraId="6FC12731" w14:textId="178DCEF3" w:rsidR="00AB473E" w:rsidRPr="00787D36" w:rsidRDefault="00AB473E" w:rsidP="00AB473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6034</w:t>
            </w:r>
          </w:p>
        </w:tc>
        <w:tc>
          <w:tcPr>
            <w:tcW w:w="1429" w:type="dxa"/>
            <w:noWrap/>
            <w:vAlign w:val="center"/>
            <w:hideMark/>
          </w:tcPr>
          <w:p w14:paraId="6009883F" w14:textId="3D74F741" w:rsidR="00AB473E" w:rsidRPr="00787D36" w:rsidRDefault="00AB473E" w:rsidP="00AB473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84774</w:t>
            </w:r>
          </w:p>
        </w:tc>
      </w:tr>
      <w:tr w:rsidR="00AB473E" w:rsidRPr="00787D36" w14:paraId="3190180B" w14:textId="77777777" w:rsidTr="00B777FF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center"/>
            <w:hideMark/>
          </w:tcPr>
          <w:p w14:paraId="2D06F9E1" w14:textId="77777777" w:rsidR="00AB473E" w:rsidRPr="00787D36" w:rsidRDefault="00AB473E" w:rsidP="00AB473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07</w:t>
            </w:r>
          </w:p>
        </w:tc>
        <w:tc>
          <w:tcPr>
            <w:tcW w:w="1669" w:type="dxa"/>
            <w:noWrap/>
            <w:vAlign w:val="center"/>
            <w:hideMark/>
          </w:tcPr>
          <w:p w14:paraId="7FACEAB3" w14:textId="0FA98E1C" w:rsidR="00AB473E" w:rsidRPr="00787D36" w:rsidRDefault="00AB473E" w:rsidP="00AB473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55172</w:t>
            </w:r>
          </w:p>
        </w:tc>
        <w:tc>
          <w:tcPr>
            <w:tcW w:w="4034" w:type="dxa"/>
            <w:noWrap/>
            <w:vAlign w:val="center"/>
            <w:hideMark/>
          </w:tcPr>
          <w:p w14:paraId="27B4DD8C" w14:textId="573CF73A" w:rsidR="00AB473E" w:rsidRPr="00787D36" w:rsidRDefault="00AB473E" w:rsidP="00AB473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12405</w:t>
            </w:r>
          </w:p>
        </w:tc>
        <w:tc>
          <w:tcPr>
            <w:tcW w:w="1468" w:type="dxa"/>
            <w:noWrap/>
            <w:vAlign w:val="center"/>
            <w:hideMark/>
          </w:tcPr>
          <w:p w14:paraId="60A41BE6" w14:textId="29CA0D1F" w:rsidR="00AB473E" w:rsidRPr="00787D36" w:rsidRDefault="00AB473E" w:rsidP="00AB473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7830</w:t>
            </w:r>
          </w:p>
        </w:tc>
        <w:tc>
          <w:tcPr>
            <w:tcW w:w="1429" w:type="dxa"/>
            <w:noWrap/>
            <w:vAlign w:val="center"/>
            <w:hideMark/>
          </w:tcPr>
          <w:p w14:paraId="12CF30CE" w14:textId="2D6A5D4C" w:rsidR="00AB473E" w:rsidRPr="00787D36" w:rsidRDefault="00AB473E" w:rsidP="00AB473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83512</w:t>
            </w:r>
          </w:p>
        </w:tc>
      </w:tr>
      <w:tr w:rsidR="00AB473E" w:rsidRPr="00787D36" w14:paraId="69223F20" w14:textId="77777777" w:rsidTr="00B77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center"/>
            <w:hideMark/>
          </w:tcPr>
          <w:p w14:paraId="7FF7233A" w14:textId="77777777" w:rsidR="00AB473E" w:rsidRPr="00787D36" w:rsidRDefault="00AB473E" w:rsidP="00AB473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08</w:t>
            </w:r>
          </w:p>
        </w:tc>
        <w:tc>
          <w:tcPr>
            <w:tcW w:w="1669" w:type="dxa"/>
            <w:noWrap/>
            <w:vAlign w:val="center"/>
            <w:hideMark/>
          </w:tcPr>
          <w:p w14:paraId="470F61FB" w14:textId="60C9E39E" w:rsidR="00AB473E" w:rsidRPr="00787D36" w:rsidRDefault="00AB473E" w:rsidP="00AB473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50844</w:t>
            </w:r>
          </w:p>
        </w:tc>
        <w:tc>
          <w:tcPr>
            <w:tcW w:w="4034" w:type="dxa"/>
            <w:noWrap/>
            <w:vAlign w:val="center"/>
            <w:hideMark/>
          </w:tcPr>
          <w:p w14:paraId="342EA20A" w14:textId="6DAC7957" w:rsidR="00AB473E" w:rsidRPr="00787D36" w:rsidRDefault="00AB473E" w:rsidP="00AB473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10348</w:t>
            </w:r>
          </w:p>
        </w:tc>
        <w:tc>
          <w:tcPr>
            <w:tcW w:w="1468" w:type="dxa"/>
            <w:noWrap/>
            <w:vAlign w:val="center"/>
            <w:hideMark/>
          </w:tcPr>
          <w:p w14:paraId="7C0B3AE3" w14:textId="33A91B7A" w:rsidR="00AB473E" w:rsidRPr="00787D36" w:rsidRDefault="00AB473E" w:rsidP="00AB473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9384</w:t>
            </w:r>
          </w:p>
        </w:tc>
        <w:tc>
          <w:tcPr>
            <w:tcW w:w="1429" w:type="dxa"/>
            <w:noWrap/>
            <w:vAlign w:val="center"/>
            <w:hideMark/>
          </w:tcPr>
          <w:p w14:paraId="55DF0DD3" w14:textId="1A8E64D6" w:rsidR="00AB473E" w:rsidRPr="00787D36" w:rsidRDefault="00AB473E" w:rsidP="00AB473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83553</w:t>
            </w:r>
          </w:p>
        </w:tc>
      </w:tr>
      <w:tr w:rsidR="00AB473E" w:rsidRPr="00787D36" w14:paraId="5796D9A9" w14:textId="77777777" w:rsidTr="00B777FF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center"/>
            <w:hideMark/>
          </w:tcPr>
          <w:p w14:paraId="61DCA8E8" w14:textId="77777777" w:rsidR="00AB473E" w:rsidRPr="00787D36" w:rsidRDefault="00AB473E" w:rsidP="00AB473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09</w:t>
            </w:r>
          </w:p>
        </w:tc>
        <w:tc>
          <w:tcPr>
            <w:tcW w:w="1669" w:type="dxa"/>
            <w:noWrap/>
            <w:vAlign w:val="center"/>
            <w:hideMark/>
          </w:tcPr>
          <w:p w14:paraId="6948B6E7" w14:textId="4EFA53BE" w:rsidR="00AB473E" w:rsidRPr="00787D36" w:rsidRDefault="00AB473E" w:rsidP="00AB473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37398</w:t>
            </w:r>
          </w:p>
        </w:tc>
        <w:tc>
          <w:tcPr>
            <w:tcW w:w="4034" w:type="dxa"/>
            <w:noWrap/>
            <w:vAlign w:val="center"/>
            <w:hideMark/>
          </w:tcPr>
          <w:p w14:paraId="259DA7F7" w14:textId="09977E4C" w:rsidR="00AB473E" w:rsidRPr="00787D36" w:rsidRDefault="00AB473E" w:rsidP="00AB473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03274</w:t>
            </w:r>
          </w:p>
        </w:tc>
        <w:tc>
          <w:tcPr>
            <w:tcW w:w="1468" w:type="dxa"/>
            <w:noWrap/>
            <w:vAlign w:val="center"/>
            <w:hideMark/>
          </w:tcPr>
          <w:p w14:paraId="2C4185B9" w14:textId="212F2E90" w:rsidR="00AB473E" w:rsidRPr="00787D36" w:rsidRDefault="00AB473E" w:rsidP="00AB473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9622</w:t>
            </w:r>
          </w:p>
        </w:tc>
        <w:tc>
          <w:tcPr>
            <w:tcW w:w="1429" w:type="dxa"/>
            <w:noWrap/>
            <w:vAlign w:val="center"/>
            <w:hideMark/>
          </w:tcPr>
          <w:p w14:paraId="68B3DFA0" w14:textId="374DF2F6" w:rsidR="00AB473E" w:rsidRPr="00787D36" w:rsidRDefault="00AB473E" w:rsidP="00AB473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83119</w:t>
            </w:r>
          </w:p>
        </w:tc>
      </w:tr>
      <w:tr w:rsidR="00AB473E" w:rsidRPr="00787D36" w14:paraId="1974BBEE" w14:textId="77777777" w:rsidTr="00B77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center"/>
            <w:hideMark/>
          </w:tcPr>
          <w:p w14:paraId="51290EBF" w14:textId="77777777" w:rsidR="00AB473E" w:rsidRPr="00787D36" w:rsidRDefault="00AB473E" w:rsidP="00AB473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10</w:t>
            </w:r>
          </w:p>
        </w:tc>
        <w:tc>
          <w:tcPr>
            <w:tcW w:w="1669" w:type="dxa"/>
            <w:noWrap/>
            <w:vAlign w:val="center"/>
            <w:hideMark/>
          </w:tcPr>
          <w:p w14:paraId="2F2793DF" w14:textId="5862F9A6" w:rsidR="00AB473E" w:rsidRPr="00787D36" w:rsidRDefault="00AB473E" w:rsidP="00AB473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34436</w:t>
            </w:r>
          </w:p>
        </w:tc>
        <w:tc>
          <w:tcPr>
            <w:tcW w:w="4034" w:type="dxa"/>
            <w:noWrap/>
            <w:vAlign w:val="center"/>
            <w:hideMark/>
          </w:tcPr>
          <w:p w14:paraId="1C60ADBA" w14:textId="692C7B69" w:rsidR="00AB473E" w:rsidRPr="00787D36" w:rsidRDefault="00AB473E" w:rsidP="00AB473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02383</w:t>
            </w:r>
          </w:p>
        </w:tc>
        <w:tc>
          <w:tcPr>
            <w:tcW w:w="1468" w:type="dxa"/>
            <w:noWrap/>
            <w:vAlign w:val="center"/>
            <w:hideMark/>
          </w:tcPr>
          <w:p w14:paraId="43F578A2" w14:textId="42DC3809" w:rsidR="00AB473E" w:rsidRPr="00787D36" w:rsidRDefault="00AB473E" w:rsidP="00AB473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1851</w:t>
            </w:r>
          </w:p>
        </w:tc>
        <w:tc>
          <w:tcPr>
            <w:tcW w:w="1429" w:type="dxa"/>
            <w:noWrap/>
            <w:vAlign w:val="center"/>
            <w:hideMark/>
          </w:tcPr>
          <w:p w14:paraId="3B21C44E" w14:textId="6336BF68" w:rsidR="00AB473E" w:rsidRPr="00787D36" w:rsidRDefault="00AB473E" w:rsidP="00AB473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86247</w:t>
            </w:r>
          </w:p>
        </w:tc>
      </w:tr>
      <w:tr w:rsidR="00AB473E" w:rsidRPr="00787D36" w14:paraId="3FB0BD02" w14:textId="77777777" w:rsidTr="00B777FF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center"/>
            <w:hideMark/>
          </w:tcPr>
          <w:p w14:paraId="2E5A59E7" w14:textId="77777777" w:rsidR="00AB473E" w:rsidRPr="00787D36" w:rsidRDefault="00AB473E" w:rsidP="00AB473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lastRenderedPageBreak/>
              <w:t>2011</w:t>
            </w:r>
          </w:p>
        </w:tc>
        <w:tc>
          <w:tcPr>
            <w:tcW w:w="1669" w:type="dxa"/>
            <w:noWrap/>
            <w:vAlign w:val="center"/>
            <w:hideMark/>
          </w:tcPr>
          <w:p w14:paraId="5B37AE7C" w14:textId="50F5E437" w:rsidR="00AB473E" w:rsidRPr="00787D36" w:rsidRDefault="00AB473E" w:rsidP="00AB473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29913</w:t>
            </w:r>
          </w:p>
        </w:tc>
        <w:tc>
          <w:tcPr>
            <w:tcW w:w="4034" w:type="dxa"/>
            <w:noWrap/>
            <w:vAlign w:val="center"/>
            <w:hideMark/>
          </w:tcPr>
          <w:p w14:paraId="022DB466" w14:textId="661FFEAB" w:rsidR="00AB473E" w:rsidRPr="00787D36" w:rsidRDefault="00AB473E" w:rsidP="00AB473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01287</w:t>
            </w:r>
          </w:p>
        </w:tc>
        <w:tc>
          <w:tcPr>
            <w:tcW w:w="1468" w:type="dxa"/>
            <w:noWrap/>
            <w:vAlign w:val="center"/>
            <w:hideMark/>
          </w:tcPr>
          <w:p w14:paraId="2E6E6F5E" w14:textId="68EE6D1D" w:rsidR="00AB473E" w:rsidRPr="00787D36" w:rsidRDefault="00AB473E" w:rsidP="00AB473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3390</w:t>
            </w:r>
          </w:p>
        </w:tc>
        <w:tc>
          <w:tcPr>
            <w:tcW w:w="1429" w:type="dxa"/>
            <w:noWrap/>
            <w:vAlign w:val="center"/>
            <w:hideMark/>
          </w:tcPr>
          <w:p w14:paraId="5DB33979" w14:textId="02280A73" w:rsidR="00AB473E" w:rsidRPr="00787D36" w:rsidRDefault="00AB473E" w:rsidP="00AB473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86332</w:t>
            </w:r>
          </w:p>
        </w:tc>
      </w:tr>
      <w:tr w:rsidR="00AB473E" w:rsidRPr="00787D36" w14:paraId="3BEC70D9" w14:textId="77777777" w:rsidTr="00B77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center"/>
            <w:hideMark/>
          </w:tcPr>
          <w:p w14:paraId="7A4FDEB3" w14:textId="77777777" w:rsidR="00AB473E" w:rsidRPr="00787D36" w:rsidRDefault="00AB473E" w:rsidP="00AB473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12</w:t>
            </w:r>
          </w:p>
        </w:tc>
        <w:tc>
          <w:tcPr>
            <w:tcW w:w="1669" w:type="dxa"/>
            <w:noWrap/>
            <w:vAlign w:val="center"/>
            <w:hideMark/>
          </w:tcPr>
          <w:p w14:paraId="651F6539" w14:textId="4A3EE1FA" w:rsidR="00AB473E" w:rsidRPr="00787D36" w:rsidRDefault="00AB473E" w:rsidP="00AB473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22669</w:t>
            </w:r>
          </w:p>
        </w:tc>
        <w:tc>
          <w:tcPr>
            <w:tcW w:w="4034" w:type="dxa"/>
            <w:noWrap/>
            <w:vAlign w:val="center"/>
            <w:hideMark/>
          </w:tcPr>
          <w:p w14:paraId="007B20A4" w14:textId="017D873C" w:rsidR="00AB473E" w:rsidRPr="00787D36" w:rsidRDefault="00AB473E" w:rsidP="00AB473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97843</w:t>
            </w:r>
          </w:p>
        </w:tc>
        <w:tc>
          <w:tcPr>
            <w:tcW w:w="1468" w:type="dxa"/>
            <w:noWrap/>
            <w:vAlign w:val="center"/>
            <w:hideMark/>
          </w:tcPr>
          <w:p w14:paraId="0E9FDA65" w14:textId="3FDC7536" w:rsidR="00AB473E" w:rsidRPr="00787D36" w:rsidRDefault="00AB473E" w:rsidP="00AB473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4960</w:t>
            </w:r>
          </w:p>
        </w:tc>
        <w:tc>
          <w:tcPr>
            <w:tcW w:w="1429" w:type="dxa"/>
            <w:noWrap/>
            <w:vAlign w:val="center"/>
            <w:hideMark/>
          </w:tcPr>
          <w:p w14:paraId="258A0B9E" w14:textId="1EC92AB4" w:rsidR="00AB473E" w:rsidRPr="00787D36" w:rsidRDefault="00AB473E" w:rsidP="00AB473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88051</w:t>
            </w:r>
          </w:p>
        </w:tc>
      </w:tr>
      <w:tr w:rsidR="00AB473E" w:rsidRPr="00787D36" w14:paraId="4C5AD3CA" w14:textId="77777777" w:rsidTr="00B777FF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center"/>
            <w:hideMark/>
          </w:tcPr>
          <w:p w14:paraId="78B1F8C0" w14:textId="77777777" w:rsidR="00AB473E" w:rsidRPr="00787D36" w:rsidRDefault="00AB473E" w:rsidP="00AB473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13</w:t>
            </w:r>
          </w:p>
        </w:tc>
        <w:tc>
          <w:tcPr>
            <w:tcW w:w="1669" w:type="dxa"/>
            <w:noWrap/>
            <w:vAlign w:val="center"/>
            <w:hideMark/>
          </w:tcPr>
          <w:p w14:paraId="5EA0E405" w14:textId="0BDCD1A8" w:rsidR="00AB473E" w:rsidRPr="00787D36" w:rsidRDefault="00AB473E" w:rsidP="00AB473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18398</w:t>
            </w:r>
          </w:p>
        </w:tc>
        <w:tc>
          <w:tcPr>
            <w:tcW w:w="4034" w:type="dxa"/>
            <w:noWrap/>
            <w:vAlign w:val="center"/>
            <w:hideMark/>
          </w:tcPr>
          <w:p w14:paraId="5D5880D6" w14:textId="3DF6BE65" w:rsidR="00AB473E" w:rsidRPr="00787D36" w:rsidRDefault="00AB473E" w:rsidP="00AB473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95930</w:t>
            </w:r>
          </w:p>
        </w:tc>
        <w:tc>
          <w:tcPr>
            <w:tcW w:w="1468" w:type="dxa"/>
            <w:noWrap/>
            <w:vAlign w:val="center"/>
            <w:hideMark/>
          </w:tcPr>
          <w:p w14:paraId="27537699" w14:textId="402F3635" w:rsidR="00AB473E" w:rsidRPr="00787D36" w:rsidRDefault="00AB473E" w:rsidP="00AB473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5653</w:t>
            </w:r>
          </w:p>
        </w:tc>
        <w:tc>
          <w:tcPr>
            <w:tcW w:w="1429" w:type="dxa"/>
            <w:noWrap/>
            <w:vAlign w:val="center"/>
            <w:hideMark/>
          </w:tcPr>
          <w:p w14:paraId="47F991CA" w14:textId="61F3EDBE" w:rsidR="00AB473E" w:rsidRPr="00787D36" w:rsidRDefault="00AB473E" w:rsidP="00AB473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90663</w:t>
            </w:r>
          </w:p>
        </w:tc>
      </w:tr>
      <w:tr w:rsidR="00AB473E" w:rsidRPr="00787D36" w14:paraId="7B6C1969" w14:textId="77777777" w:rsidTr="00B77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center"/>
            <w:hideMark/>
          </w:tcPr>
          <w:p w14:paraId="537BCB51" w14:textId="77777777" w:rsidR="00AB473E" w:rsidRPr="00787D36" w:rsidRDefault="00AB473E" w:rsidP="00AB473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14</w:t>
            </w:r>
          </w:p>
        </w:tc>
        <w:tc>
          <w:tcPr>
            <w:tcW w:w="1669" w:type="dxa"/>
            <w:noWrap/>
            <w:vAlign w:val="center"/>
            <w:hideMark/>
          </w:tcPr>
          <w:p w14:paraId="4F33C196" w14:textId="5AF29B5D" w:rsidR="00AB473E" w:rsidRPr="00787D36" w:rsidRDefault="00AB473E" w:rsidP="00AB473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12633</w:t>
            </w:r>
          </w:p>
        </w:tc>
        <w:tc>
          <w:tcPr>
            <w:tcW w:w="4034" w:type="dxa"/>
            <w:noWrap/>
            <w:vAlign w:val="center"/>
            <w:hideMark/>
          </w:tcPr>
          <w:p w14:paraId="0F966532" w14:textId="2B7BF232" w:rsidR="00AB473E" w:rsidRPr="00787D36" w:rsidRDefault="00AB473E" w:rsidP="00AB473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92096</w:t>
            </w:r>
          </w:p>
        </w:tc>
        <w:tc>
          <w:tcPr>
            <w:tcW w:w="1468" w:type="dxa"/>
            <w:noWrap/>
            <w:vAlign w:val="center"/>
            <w:hideMark/>
          </w:tcPr>
          <w:p w14:paraId="17B4F081" w14:textId="13E8B5C9" w:rsidR="00AB473E" w:rsidRPr="00787D36" w:rsidRDefault="00AB473E" w:rsidP="00AB473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6737</w:t>
            </w:r>
          </w:p>
        </w:tc>
        <w:tc>
          <w:tcPr>
            <w:tcW w:w="1429" w:type="dxa"/>
            <w:noWrap/>
            <w:vAlign w:val="center"/>
            <w:hideMark/>
          </w:tcPr>
          <w:p w14:paraId="137B4754" w14:textId="6DD4E3B4" w:rsidR="00AB473E" w:rsidRPr="00787D36" w:rsidRDefault="00AB473E" w:rsidP="00AB473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90648</w:t>
            </w:r>
          </w:p>
        </w:tc>
      </w:tr>
      <w:tr w:rsidR="00AB473E" w:rsidRPr="00787D36" w14:paraId="421AE5BC" w14:textId="77777777" w:rsidTr="00B777FF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center"/>
            <w:hideMark/>
          </w:tcPr>
          <w:p w14:paraId="7D17BE50" w14:textId="77777777" w:rsidR="00AB473E" w:rsidRPr="00787D36" w:rsidRDefault="00AB473E" w:rsidP="00AB473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15</w:t>
            </w:r>
          </w:p>
        </w:tc>
        <w:tc>
          <w:tcPr>
            <w:tcW w:w="1669" w:type="dxa"/>
            <w:noWrap/>
            <w:vAlign w:val="center"/>
            <w:hideMark/>
          </w:tcPr>
          <w:p w14:paraId="12ECF5EE" w14:textId="1C57CD7C" w:rsidR="00AB473E" w:rsidRPr="00787D36" w:rsidRDefault="00AB473E" w:rsidP="00AB473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10998</w:t>
            </w:r>
          </w:p>
        </w:tc>
        <w:tc>
          <w:tcPr>
            <w:tcW w:w="4034" w:type="dxa"/>
            <w:noWrap/>
            <w:vAlign w:val="center"/>
            <w:hideMark/>
          </w:tcPr>
          <w:p w14:paraId="27A37079" w14:textId="29709E10" w:rsidR="00AB473E" w:rsidRPr="00787D36" w:rsidRDefault="00AB473E" w:rsidP="00AB473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92193</w:t>
            </w:r>
          </w:p>
        </w:tc>
        <w:tc>
          <w:tcPr>
            <w:tcW w:w="1468" w:type="dxa"/>
            <w:noWrap/>
            <w:vAlign w:val="center"/>
            <w:hideMark/>
          </w:tcPr>
          <w:p w14:paraId="441E9099" w14:textId="53531137" w:rsidR="00AB473E" w:rsidRPr="00787D36" w:rsidRDefault="00AB473E" w:rsidP="00AB473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8574</w:t>
            </w:r>
          </w:p>
        </w:tc>
        <w:tc>
          <w:tcPr>
            <w:tcW w:w="1429" w:type="dxa"/>
            <w:noWrap/>
            <w:vAlign w:val="center"/>
            <w:hideMark/>
          </w:tcPr>
          <w:p w14:paraId="639E11BA" w14:textId="2A4E408F" w:rsidR="00AB473E" w:rsidRPr="00787D36" w:rsidRDefault="00AB473E" w:rsidP="00AB473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92660</w:t>
            </w:r>
          </w:p>
        </w:tc>
      </w:tr>
      <w:tr w:rsidR="00AB473E" w:rsidRPr="00787D36" w14:paraId="087B171D" w14:textId="77777777" w:rsidTr="00B77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center"/>
            <w:hideMark/>
          </w:tcPr>
          <w:p w14:paraId="1CEC3CFC" w14:textId="77777777" w:rsidR="00AB473E" w:rsidRPr="00787D36" w:rsidRDefault="00AB473E" w:rsidP="00AB473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16</w:t>
            </w:r>
          </w:p>
        </w:tc>
        <w:tc>
          <w:tcPr>
            <w:tcW w:w="1669" w:type="dxa"/>
            <w:noWrap/>
            <w:vAlign w:val="center"/>
            <w:hideMark/>
          </w:tcPr>
          <w:p w14:paraId="2DEC414D" w14:textId="1FB94BE4" w:rsidR="00AB473E" w:rsidRPr="00787D36" w:rsidRDefault="00AB473E" w:rsidP="00AB473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06240</w:t>
            </w:r>
          </w:p>
        </w:tc>
        <w:tc>
          <w:tcPr>
            <w:tcW w:w="4034" w:type="dxa"/>
            <w:noWrap/>
            <w:vAlign w:val="center"/>
            <w:hideMark/>
          </w:tcPr>
          <w:p w14:paraId="5B91F1D3" w14:textId="42FC2AC3" w:rsidR="00AB473E" w:rsidRPr="00787D36" w:rsidRDefault="00AB473E" w:rsidP="00AB473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86953</w:t>
            </w:r>
          </w:p>
        </w:tc>
        <w:tc>
          <w:tcPr>
            <w:tcW w:w="1468" w:type="dxa"/>
            <w:noWrap/>
            <w:vAlign w:val="center"/>
            <w:hideMark/>
          </w:tcPr>
          <w:p w14:paraId="08F7171A" w14:textId="04A59FB4" w:rsidR="00AB473E" w:rsidRPr="00787D36" w:rsidRDefault="00AB473E" w:rsidP="00AB473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8771</w:t>
            </w:r>
          </w:p>
        </w:tc>
        <w:tc>
          <w:tcPr>
            <w:tcW w:w="1429" w:type="dxa"/>
            <w:noWrap/>
            <w:vAlign w:val="center"/>
            <w:hideMark/>
          </w:tcPr>
          <w:p w14:paraId="0A3E060F" w14:textId="47D0D976" w:rsidR="00AB473E" w:rsidRPr="00787D36" w:rsidRDefault="00AB473E" w:rsidP="00AB473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94161</w:t>
            </w:r>
          </w:p>
        </w:tc>
      </w:tr>
      <w:tr w:rsidR="00AB473E" w:rsidRPr="00787D36" w14:paraId="0CB51BA4" w14:textId="77777777" w:rsidTr="00B777FF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center"/>
            <w:hideMark/>
          </w:tcPr>
          <w:p w14:paraId="753266B5" w14:textId="77777777" w:rsidR="00AB473E" w:rsidRPr="00787D36" w:rsidRDefault="00AB473E" w:rsidP="00AB473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17</w:t>
            </w:r>
          </w:p>
        </w:tc>
        <w:tc>
          <w:tcPr>
            <w:tcW w:w="1669" w:type="dxa"/>
            <w:noWrap/>
            <w:vAlign w:val="center"/>
            <w:hideMark/>
          </w:tcPr>
          <w:p w14:paraId="299B3048" w14:textId="1A6105D6" w:rsidR="00AB473E" w:rsidRPr="00787D36" w:rsidRDefault="00AB473E" w:rsidP="00AB473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05614</w:t>
            </w:r>
          </w:p>
        </w:tc>
        <w:tc>
          <w:tcPr>
            <w:tcW w:w="4034" w:type="dxa"/>
            <w:noWrap/>
            <w:vAlign w:val="center"/>
            <w:hideMark/>
          </w:tcPr>
          <w:p w14:paraId="4197FDD1" w14:textId="52147DA1" w:rsidR="00AB473E" w:rsidRPr="00787D36" w:rsidRDefault="00AB473E" w:rsidP="00AB473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88014</w:t>
            </w:r>
          </w:p>
        </w:tc>
        <w:tc>
          <w:tcPr>
            <w:tcW w:w="1468" w:type="dxa"/>
            <w:noWrap/>
            <w:vAlign w:val="center"/>
            <w:hideMark/>
          </w:tcPr>
          <w:p w14:paraId="7EF11596" w14:textId="68B1F326" w:rsidR="00AB473E" w:rsidRPr="00787D36" w:rsidRDefault="00AB473E" w:rsidP="00AB473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9437</w:t>
            </w:r>
          </w:p>
        </w:tc>
        <w:tc>
          <w:tcPr>
            <w:tcW w:w="1429" w:type="dxa"/>
            <w:noWrap/>
            <w:vAlign w:val="center"/>
            <w:hideMark/>
          </w:tcPr>
          <w:p w14:paraId="01D61375" w14:textId="7A19FDD7" w:rsidR="00AB473E" w:rsidRPr="00787D36" w:rsidRDefault="00AB473E" w:rsidP="00AB473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96594</w:t>
            </w:r>
          </w:p>
        </w:tc>
      </w:tr>
      <w:tr w:rsidR="00AB473E" w:rsidRPr="00787D36" w14:paraId="53BF13E0" w14:textId="77777777" w:rsidTr="00B77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center"/>
            <w:hideMark/>
          </w:tcPr>
          <w:p w14:paraId="1AF21589" w14:textId="77777777" w:rsidR="00AB473E" w:rsidRPr="00787D36" w:rsidRDefault="00AB473E" w:rsidP="00AB473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18</w:t>
            </w:r>
          </w:p>
        </w:tc>
        <w:tc>
          <w:tcPr>
            <w:tcW w:w="1669" w:type="dxa"/>
            <w:noWrap/>
            <w:vAlign w:val="center"/>
            <w:hideMark/>
          </w:tcPr>
          <w:p w14:paraId="5430E0A8" w14:textId="356E463C" w:rsidR="00AB473E" w:rsidRPr="00787D36" w:rsidRDefault="00AB473E" w:rsidP="00AB473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03969</w:t>
            </w:r>
          </w:p>
        </w:tc>
        <w:tc>
          <w:tcPr>
            <w:tcW w:w="4034" w:type="dxa"/>
            <w:noWrap/>
            <w:vAlign w:val="center"/>
            <w:hideMark/>
          </w:tcPr>
          <w:p w14:paraId="72276AF3" w14:textId="4DB514A4" w:rsidR="00AB473E" w:rsidRPr="00787D36" w:rsidRDefault="00AB473E" w:rsidP="00AB473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86406</w:t>
            </w:r>
          </w:p>
        </w:tc>
        <w:tc>
          <w:tcPr>
            <w:tcW w:w="1468" w:type="dxa"/>
            <w:noWrap/>
            <w:vAlign w:val="center"/>
            <w:hideMark/>
          </w:tcPr>
          <w:p w14:paraId="6D3EF398" w14:textId="13830B87" w:rsidR="00AB473E" w:rsidRPr="00787D36" w:rsidRDefault="00AB473E" w:rsidP="00AB473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9524</w:t>
            </w:r>
          </w:p>
        </w:tc>
        <w:tc>
          <w:tcPr>
            <w:tcW w:w="1429" w:type="dxa"/>
            <w:noWrap/>
            <w:vAlign w:val="center"/>
            <w:hideMark/>
          </w:tcPr>
          <w:p w14:paraId="23141039" w14:textId="0373B51A" w:rsidR="00AB473E" w:rsidRPr="00787D36" w:rsidRDefault="00AB473E" w:rsidP="00AB473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00815</w:t>
            </w:r>
          </w:p>
        </w:tc>
      </w:tr>
      <w:tr w:rsidR="00AB473E" w:rsidRPr="00787D36" w14:paraId="7195A692" w14:textId="77777777" w:rsidTr="00B777FF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center"/>
            <w:hideMark/>
          </w:tcPr>
          <w:p w14:paraId="646A68EA" w14:textId="77777777" w:rsidR="00AB473E" w:rsidRPr="00787D36" w:rsidRDefault="00AB473E" w:rsidP="00AB473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19</w:t>
            </w:r>
          </w:p>
        </w:tc>
        <w:tc>
          <w:tcPr>
            <w:tcW w:w="1669" w:type="dxa"/>
            <w:noWrap/>
            <w:vAlign w:val="center"/>
            <w:hideMark/>
          </w:tcPr>
          <w:p w14:paraId="6147D277" w14:textId="4707D279" w:rsidR="00AB473E" w:rsidRPr="00787D36" w:rsidRDefault="00AB473E" w:rsidP="00AB473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01908</w:t>
            </w:r>
          </w:p>
        </w:tc>
        <w:tc>
          <w:tcPr>
            <w:tcW w:w="4034" w:type="dxa"/>
            <w:noWrap/>
            <w:vAlign w:val="center"/>
            <w:hideMark/>
          </w:tcPr>
          <w:p w14:paraId="1B6209EE" w14:textId="22CEBED3" w:rsidR="00AB473E" w:rsidRPr="00787D36" w:rsidRDefault="00AB473E" w:rsidP="00AB473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84204</w:t>
            </w:r>
          </w:p>
        </w:tc>
        <w:tc>
          <w:tcPr>
            <w:tcW w:w="1468" w:type="dxa"/>
            <w:noWrap/>
            <w:vAlign w:val="center"/>
            <w:hideMark/>
          </w:tcPr>
          <w:p w14:paraId="1B23BC1D" w14:textId="22EEB0A4" w:rsidR="00AB473E" w:rsidRPr="00787D36" w:rsidRDefault="00AB473E" w:rsidP="00AB473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0658</w:t>
            </w:r>
          </w:p>
        </w:tc>
        <w:tc>
          <w:tcPr>
            <w:tcW w:w="1429" w:type="dxa"/>
            <w:noWrap/>
            <w:vAlign w:val="center"/>
            <w:hideMark/>
          </w:tcPr>
          <w:p w14:paraId="44F47768" w14:textId="129537AE" w:rsidR="00AB473E" w:rsidRPr="00787D36" w:rsidRDefault="00AB473E" w:rsidP="00AB473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02466</w:t>
            </w:r>
          </w:p>
        </w:tc>
      </w:tr>
      <w:tr w:rsidR="00AB473E" w:rsidRPr="00787D36" w14:paraId="7FBB1FF3" w14:textId="77777777" w:rsidTr="00B77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center"/>
          </w:tcPr>
          <w:p w14:paraId="3D6E7544" w14:textId="153299A8" w:rsidR="00AB473E" w:rsidRPr="00787D36" w:rsidRDefault="00AB473E" w:rsidP="00AB473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20</w:t>
            </w:r>
          </w:p>
        </w:tc>
        <w:tc>
          <w:tcPr>
            <w:tcW w:w="1669" w:type="dxa"/>
            <w:noWrap/>
            <w:vAlign w:val="center"/>
          </w:tcPr>
          <w:p w14:paraId="519589AB" w14:textId="12224B0B" w:rsidR="00AB473E" w:rsidRPr="00787D36" w:rsidRDefault="00AB473E" w:rsidP="00AB473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10752</w:t>
            </w:r>
          </w:p>
        </w:tc>
        <w:tc>
          <w:tcPr>
            <w:tcW w:w="4034" w:type="dxa"/>
            <w:noWrap/>
            <w:vAlign w:val="center"/>
          </w:tcPr>
          <w:p w14:paraId="70CF4866" w14:textId="48CDE631" w:rsidR="00AB473E" w:rsidRPr="00787D36" w:rsidRDefault="00AB473E" w:rsidP="00AB473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87934</w:t>
            </w:r>
          </w:p>
        </w:tc>
        <w:tc>
          <w:tcPr>
            <w:tcW w:w="1468" w:type="dxa"/>
            <w:noWrap/>
            <w:vAlign w:val="center"/>
          </w:tcPr>
          <w:p w14:paraId="5B1964BE" w14:textId="39FB4930" w:rsidR="00AB473E" w:rsidRPr="00787D36" w:rsidRDefault="00AB473E" w:rsidP="00AB473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0386</w:t>
            </w:r>
          </w:p>
        </w:tc>
        <w:tc>
          <w:tcPr>
            <w:tcW w:w="1429" w:type="dxa"/>
            <w:noWrap/>
            <w:vAlign w:val="center"/>
          </w:tcPr>
          <w:p w14:paraId="783AB83E" w14:textId="0185C177" w:rsidR="00AB473E" w:rsidRPr="00787D36" w:rsidRDefault="00AB473E" w:rsidP="00AB473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28599</w:t>
            </w:r>
          </w:p>
        </w:tc>
      </w:tr>
      <w:tr w:rsidR="00AB473E" w:rsidRPr="00787D36" w14:paraId="404C596F" w14:textId="77777777" w:rsidTr="00B777FF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center"/>
            <w:hideMark/>
          </w:tcPr>
          <w:p w14:paraId="15242E6C" w14:textId="77777777" w:rsidR="00AB473E" w:rsidRPr="00787D36" w:rsidRDefault="00AB473E" w:rsidP="00AB473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en-GB"/>
              </w:rPr>
              <w:t>Total</w:t>
            </w:r>
          </w:p>
        </w:tc>
        <w:tc>
          <w:tcPr>
            <w:tcW w:w="1669" w:type="dxa"/>
            <w:noWrap/>
            <w:vAlign w:val="center"/>
            <w:hideMark/>
          </w:tcPr>
          <w:p w14:paraId="2815909F" w14:textId="16B9EA65" w:rsidR="00AB473E" w:rsidRPr="00787D36" w:rsidRDefault="00AB473E" w:rsidP="00AB473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3227169</w:t>
            </w:r>
          </w:p>
        </w:tc>
        <w:tc>
          <w:tcPr>
            <w:tcW w:w="4034" w:type="dxa"/>
            <w:noWrap/>
            <w:vAlign w:val="center"/>
            <w:hideMark/>
          </w:tcPr>
          <w:p w14:paraId="5E59DDC1" w14:textId="381EBDE8" w:rsidR="00AB473E" w:rsidRPr="00787D36" w:rsidRDefault="00AB473E" w:rsidP="00AB473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363319</w:t>
            </w:r>
          </w:p>
        </w:tc>
        <w:tc>
          <w:tcPr>
            <w:tcW w:w="1468" w:type="dxa"/>
            <w:noWrap/>
            <w:vAlign w:val="center"/>
            <w:hideMark/>
          </w:tcPr>
          <w:p w14:paraId="389D2595" w14:textId="6BBA3667" w:rsidR="00AB473E" w:rsidRPr="00787D36" w:rsidRDefault="00AB473E" w:rsidP="00AB473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228662</w:t>
            </w:r>
          </w:p>
        </w:tc>
        <w:tc>
          <w:tcPr>
            <w:tcW w:w="1429" w:type="dxa"/>
            <w:noWrap/>
            <w:vAlign w:val="center"/>
            <w:hideMark/>
          </w:tcPr>
          <w:p w14:paraId="7FB79141" w14:textId="6F555263" w:rsidR="00AB473E" w:rsidRPr="00787D36" w:rsidRDefault="00AB473E" w:rsidP="00AB473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  <w:sz w:val="22"/>
                <w:szCs w:val="22"/>
              </w:rPr>
              <w:t>1984725</w:t>
            </w:r>
          </w:p>
        </w:tc>
      </w:tr>
    </w:tbl>
    <w:p w14:paraId="15E43348" w14:textId="77777777" w:rsidR="002F245E" w:rsidRPr="00787D36" w:rsidRDefault="002F245E" w:rsidP="00947BB1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sectPr w:rsidR="002F245E" w:rsidRPr="00787D36" w:rsidSect="00787D36"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C64C14" w14:textId="77777777" w:rsidR="00AE5097" w:rsidRDefault="00AE5097" w:rsidP="008E72CF">
      <w:r>
        <w:separator/>
      </w:r>
    </w:p>
  </w:endnote>
  <w:endnote w:type="continuationSeparator" w:id="0">
    <w:p w14:paraId="1A260150" w14:textId="77777777" w:rsidR="00AE5097" w:rsidRDefault="00AE5097" w:rsidP="008E72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099727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7E3B77" w14:textId="0CD4D541" w:rsidR="00D200E5" w:rsidRDefault="00D200E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1F6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381271" w14:textId="77777777" w:rsidR="00D200E5" w:rsidRDefault="00D200E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4382F9" w14:textId="77777777" w:rsidR="00AE5097" w:rsidRDefault="00AE5097" w:rsidP="008E72CF">
      <w:r>
        <w:separator/>
      </w:r>
    </w:p>
  </w:footnote>
  <w:footnote w:type="continuationSeparator" w:id="0">
    <w:p w14:paraId="590655A0" w14:textId="77777777" w:rsidR="00AE5097" w:rsidRDefault="00AE5097" w:rsidP="008E72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F03B39"/>
    <w:multiLevelType w:val="hybridMultilevel"/>
    <w:tmpl w:val="BE5AF9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CE7D10"/>
    <w:multiLevelType w:val="hybridMultilevel"/>
    <w:tmpl w:val="260AC2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BF05DF"/>
    <w:multiLevelType w:val="hybridMultilevel"/>
    <w:tmpl w:val="7CB6E6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304C27"/>
    <w:multiLevelType w:val="multilevel"/>
    <w:tmpl w:val="6C94C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B0D0473"/>
    <w:multiLevelType w:val="hybridMultilevel"/>
    <w:tmpl w:val="A0160C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28042A"/>
    <w:multiLevelType w:val="multilevel"/>
    <w:tmpl w:val="F3162D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65F494A"/>
    <w:multiLevelType w:val="hybridMultilevel"/>
    <w:tmpl w:val="D15C5F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4"/>
  </w:num>
  <w:num w:numId="5">
    <w:abstractNumId w:val="1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I1szA2MTM3swTyDJV0lIJTi4sz8/NACixrATNOCOAsAAAA"/>
  </w:docVars>
  <w:rsids>
    <w:rsidRoot w:val="00CE34C5"/>
    <w:rsid w:val="00004C1F"/>
    <w:rsid w:val="00006E0D"/>
    <w:rsid w:val="00010E29"/>
    <w:rsid w:val="0001178A"/>
    <w:rsid w:val="00014956"/>
    <w:rsid w:val="000209EA"/>
    <w:rsid w:val="00027FB5"/>
    <w:rsid w:val="00032461"/>
    <w:rsid w:val="00033225"/>
    <w:rsid w:val="0004142F"/>
    <w:rsid w:val="00057B43"/>
    <w:rsid w:val="0006022E"/>
    <w:rsid w:val="00060A61"/>
    <w:rsid w:val="00062EDF"/>
    <w:rsid w:val="00066714"/>
    <w:rsid w:val="000719B3"/>
    <w:rsid w:val="0007528C"/>
    <w:rsid w:val="000763C1"/>
    <w:rsid w:val="00081EC0"/>
    <w:rsid w:val="0008486A"/>
    <w:rsid w:val="00084D0D"/>
    <w:rsid w:val="00093318"/>
    <w:rsid w:val="00094C99"/>
    <w:rsid w:val="00096C2A"/>
    <w:rsid w:val="000A26F7"/>
    <w:rsid w:val="000C33A8"/>
    <w:rsid w:val="000C4001"/>
    <w:rsid w:val="000D57B5"/>
    <w:rsid w:val="000E301A"/>
    <w:rsid w:val="000E51CA"/>
    <w:rsid w:val="000F4903"/>
    <w:rsid w:val="000F7C6F"/>
    <w:rsid w:val="0010117E"/>
    <w:rsid w:val="00110615"/>
    <w:rsid w:val="001175A5"/>
    <w:rsid w:val="00120E65"/>
    <w:rsid w:val="00125436"/>
    <w:rsid w:val="0012685A"/>
    <w:rsid w:val="00130376"/>
    <w:rsid w:val="00135575"/>
    <w:rsid w:val="00135E2A"/>
    <w:rsid w:val="00145F21"/>
    <w:rsid w:val="00150C66"/>
    <w:rsid w:val="00151323"/>
    <w:rsid w:val="00151EC6"/>
    <w:rsid w:val="00152A1C"/>
    <w:rsid w:val="001531B5"/>
    <w:rsid w:val="00156E62"/>
    <w:rsid w:val="00171CF3"/>
    <w:rsid w:val="00171FD1"/>
    <w:rsid w:val="00175932"/>
    <w:rsid w:val="0017652E"/>
    <w:rsid w:val="00180EA8"/>
    <w:rsid w:val="0018278C"/>
    <w:rsid w:val="001867F6"/>
    <w:rsid w:val="00187DB8"/>
    <w:rsid w:val="0019009A"/>
    <w:rsid w:val="0019199A"/>
    <w:rsid w:val="001932F7"/>
    <w:rsid w:val="0019444D"/>
    <w:rsid w:val="00197460"/>
    <w:rsid w:val="001B1B0F"/>
    <w:rsid w:val="001B27DE"/>
    <w:rsid w:val="001B2CEF"/>
    <w:rsid w:val="001B6BE5"/>
    <w:rsid w:val="001C0C07"/>
    <w:rsid w:val="001C5C65"/>
    <w:rsid w:val="001D0C93"/>
    <w:rsid w:val="001D18B8"/>
    <w:rsid w:val="001D7EAD"/>
    <w:rsid w:val="001E6A67"/>
    <w:rsid w:val="001F17D1"/>
    <w:rsid w:val="001F34B9"/>
    <w:rsid w:val="001F6372"/>
    <w:rsid w:val="001F7175"/>
    <w:rsid w:val="002040BC"/>
    <w:rsid w:val="00211483"/>
    <w:rsid w:val="0022195E"/>
    <w:rsid w:val="00224C00"/>
    <w:rsid w:val="00227DAF"/>
    <w:rsid w:val="002314C6"/>
    <w:rsid w:val="00234A9C"/>
    <w:rsid w:val="002361F1"/>
    <w:rsid w:val="002379DC"/>
    <w:rsid w:val="00237FE6"/>
    <w:rsid w:val="0024382B"/>
    <w:rsid w:val="002511AF"/>
    <w:rsid w:val="00252EF5"/>
    <w:rsid w:val="002535DC"/>
    <w:rsid w:val="0025796B"/>
    <w:rsid w:val="00260E79"/>
    <w:rsid w:val="0026117A"/>
    <w:rsid w:val="00270A44"/>
    <w:rsid w:val="00272E4E"/>
    <w:rsid w:val="002730F8"/>
    <w:rsid w:val="00273874"/>
    <w:rsid w:val="002757F7"/>
    <w:rsid w:val="0027639F"/>
    <w:rsid w:val="00281E37"/>
    <w:rsid w:val="00281F4E"/>
    <w:rsid w:val="00296222"/>
    <w:rsid w:val="002A179A"/>
    <w:rsid w:val="002A409C"/>
    <w:rsid w:val="002A649B"/>
    <w:rsid w:val="002B7862"/>
    <w:rsid w:val="002C1676"/>
    <w:rsid w:val="002C289B"/>
    <w:rsid w:val="002C4DEA"/>
    <w:rsid w:val="002C6619"/>
    <w:rsid w:val="002D01F3"/>
    <w:rsid w:val="002D11B2"/>
    <w:rsid w:val="002D2DB8"/>
    <w:rsid w:val="002E3C2D"/>
    <w:rsid w:val="002F245E"/>
    <w:rsid w:val="003025BB"/>
    <w:rsid w:val="0030710A"/>
    <w:rsid w:val="003110A7"/>
    <w:rsid w:val="00311ABD"/>
    <w:rsid w:val="00311E00"/>
    <w:rsid w:val="003148EE"/>
    <w:rsid w:val="00320FB5"/>
    <w:rsid w:val="00325C6F"/>
    <w:rsid w:val="00327740"/>
    <w:rsid w:val="00330DB0"/>
    <w:rsid w:val="00335ED4"/>
    <w:rsid w:val="003379A4"/>
    <w:rsid w:val="00337EDE"/>
    <w:rsid w:val="00340F45"/>
    <w:rsid w:val="00343560"/>
    <w:rsid w:val="003442DF"/>
    <w:rsid w:val="003451E5"/>
    <w:rsid w:val="0034610A"/>
    <w:rsid w:val="003476F3"/>
    <w:rsid w:val="003503E7"/>
    <w:rsid w:val="00351CCE"/>
    <w:rsid w:val="003521AE"/>
    <w:rsid w:val="003522A9"/>
    <w:rsid w:val="00357FD0"/>
    <w:rsid w:val="00360ED2"/>
    <w:rsid w:val="00367A5B"/>
    <w:rsid w:val="00373428"/>
    <w:rsid w:val="003810F6"/>
    <w:rsid w:val="003822EA"/>
    <w:rsid w:val="00386588"/>
    <w:rsid w:val="00394DE8"/>
    <w:rsid w:val="00397D42"/>
    <w:rsid w:val="003A685E"/>
    <w:rsid w:val="003A7B27"/>
    <w:rsid w:val="003B3776"/>
    <w:rsid w:val="003C3663"/>
    <w:rsid w:val="003C3B88"/>
    <w:rsid w:val="003C5FAF"/>
    <w:rsid w:val="003D3FCF"/>
    <w:rsid w:val="003E441E"/>
    <w:rsid w:val="003F2578"/>
    <w:rsid w:val="003F268F"/>
    <w:rsid w:val="003F2F80"/>
    <w:rsid w:val="003F5EB9"/>
    <w:rsid w:val="004017DD"/>
    <w:rsid w:val="004042F0"/>
    <w:rsid w:val="00404A6F"/>
    <w:rsid w:val="00405477"/>
    <w:rsid w:val="0040751F"/>
    <w:rsid w:val="004118CB"/>
    <w:rsid w:val="00413A2D"/>
    <w:rsid w:val="004210B7"/>
    <w:rsid w:val="004238B5"/>
    <w:rsid w:val="00426633"/>
    <w:rsid w:val="00436556"/>
    <w:rsid w:val="0043794D"/>
    <w:rsid w:val="00446348"/>
    <w:rsid w:val="00447B43"/>
    <w:rsid w:val="00447EFD"/>
    <w:rsid w:val="00452AF1"/>
    <w:rsid w:val="0045428D"/>
    <w:rsid w:val="0045435A"/>
    <w:rsid w:val="00454B25"/>
    <w:rsid w:val="00454B88"/>
    <w:rsid w:val="00455BA7"/>
    <w:rsid w:val="004607B5"/>
    <w:rsid w:val="00460F29"/>
    <w:rsid w:val="00464115"/>
    <w:rsid w:val="00464849"/>
    <w:rsid w:val="0046703C"/>
    <w:rsid w:val="0046784F"/>
    <w:rsid w:val="00472C0A"/>
    <w:rsid w:val="0047409C"/>
    <w:rsid w:val="00475A47"/>
    <w:rsid w:val="00485101"/>
    <w:rsid w:val="00491A0C"/>
    <w:rsid w:val="004925A2"/>
    <w:rsid w:val="004A1AE8"/>
    <w:rsid w:val="004B1F95"/>
    <w:rsid w:val="004B3182"/>
    <w:rsid w:val="004B4797"/>
    <w:rsid w:val="004B6197"/>
    <w:rsid w:val="004C06A5"/>
    <w:rsid w:val="004C4315"/>
    <w:rsid w:val="004D1879"/>
    <w:rsid w:val="004D7045"/>
    <w:rsid w:val="004D736B"/>
    <w:rsid w:val="004E0A5C"/>
    <w:rsid w:val="004E1C5A"/>
    <w:rsid w:val="004E6B0A"/>
    <w:rsid w:val="004F7E7C"/>
    <w:rsid w:val="0050258C"/>
    <w:rsid w:val="00506F2C"/>
    <w:rsid w:val="005272C6"/>
    <w:rsid w:val="005277E5"/>
    <w:rsid w:val="005429A7"/>
    <w:rsid w:val="00560B05"/>
    <w:rsid w:val="00560FBA"/>
    <w:rsid w:val="00563487"/>
    <w:rsid w:val="0056476C"/>
    <w:rsid w:val="005651D1"/>
    <w:rsid w:val="00567E53"/>
    <w:rsid w:val="00573867"/>
    <w:rsid w:val="00575182"/>
    <w:rsid w:val="00575824"/>
    <w:rsid w:val="00576482"/>
    <w:rsid w:val="00577ACF"/>
    <w:rsid w:val="00581A89"/>
    <w:rsid w:val="005905DB"/>
    <w:rsid w:val="00594758"/>
    <w:rsid w:val="00596FC5"/>
    <w:rsid w:val="005A76F9"/>
    <w:rsid w:val="005B158E"/>
    <w:rsid w:val="005B2BBB"/>
    <w:rsid w:val="005B6583"/>
    <w:rsid w:val="005C00DB"/>
    <w:rsid w:val="005C0114"/>
    <w:rsid w:val="005C1091"/>
    <w:rsid w:val="005C2403"/>
    <w:rsid w:val="005C3FCF"/>
    <w:rsid w:val="005D44C1"/>
    <w:rsid w:val="005D6314"/>
    <w:rsid w:val="005D6EAB"/>
    <w:rsid w:val="005D7013"/>
    <w:rsid w:val="005E2A1B"/>
    <w:rsid w:val="005E438E"/>
    <w:rsid w:val="005F04F1"/>
    <w:rsid w:val="005F1DE9"/>
    <w:rsid w:val="005F21F2"/>
    <w:rsid w:val="005F2737"/>
    <w:rsid w:val="005F6A9F"/>
    <w:rsid w:val="005F7CFD"/>
    <w:rsid w:val="00602FB7"/>
    <w:rsid w:val="00605042"/>
    <w:rsid w:val="006079FC"/>
    <w:rsid w:val="0061283E"/>
    <w:rsid w:val="00612D31"/>
    <w:rsid w:val="00614F04"/>
    <w:rsid w:val="00620C9A"/>
    <w:rsid w:val="006224E0"/>
    <w:rsid w:val="00624538"/>
    <w:rsid w:val="00627B29"/>
    <w:rsid w:val="0063021E"/>
    <w:rsid w:val="00630FA4"/>
    <w:rsid w:val="006348AD"/>
    <w:rsid w:val="00655881"/>
    <w:rsid w:val="00663F74"/>
    <w:rsid w:val="00671DC6"/>
    <w:rsid w:val="00673760"/>
    <w:rsid w:val="0067400C"/>
    <w:rsid w:val="0067779A"/>
    <w:rsid w:val="006839F3"/>
    <w:rsid w:val="0068434B"/>
    <w:rsid w:val="0069071E"/>
    <w:rsid w:val="00690F6B"/>
    <w:rsid w:val="0069112E"/>
    <w:rsid w:val="00697860"/>
    <w:rsid w:val="006A5836"/>
    <w:rsid w:val="006B6D18"/>
    <w:rsid w:val="006C421D"/>
    <w:rsid w:val="006C59EB"/>
    <w:rsid w:val="006C695B"/>
    <w:rsid w:val="006D2D42"/>
    <w:rsid w:val="006D4D68"/>
    <w:rsid w:val="006D4FBF"/>
    <w:rsid w:val="006D7DB7"/>
    <w:rsid w:val="006E120D"/>
    <w:rsid w:val="006E1DE5"/>
    <w:rsid w:val="006E2EC0"/>
    <w:rsid w:val="006E67B1"/>
    <w:rsid w:val="006F2470"/>
    <w:rsid w:val="007005E0"/>
    <w:rsid w:val="0070793D"/>
    <w:rsid w:val="0072237C"/>
    <w:rsid w:val="00723C97"/>
    <w:rsid w:val="007272B2"/>
    <w:rsid w:val="007337A7"/>
    <w:rsid w:val="00737C67"/>
    <w:rsid w:val="00743A58"/>
    <w:rsid w:val="00750977"/>
    <w:rsid w:val="0075104C"/>
    <w:rsid w:val="0075247B"/>
    <w:rsid w:val="00757509"/>
    <w:rsid w:val="00760793"/>
    <w:rsid w:val="007624A7"/>
    <w:rsid w:val="0077114A"/>
    <w:rsid w:val="00772072"/>
    <w:rsid w:val="00776CC3"/>
    <w:rsid w:val="00782F6D"/>
    <w:rsid w:val="007840E9"/>
    <w:rsid w:val="0078743F"/>
    <w:rsid w:val="00787D36"/>
    <w:rsid w:val="00792219"/>
    <w:rsid w:val="0079523A"/>
    <w:rsid w:val="007A1512"/>
    <w:rsid w:val="007A2DEB"/>
    <w:rsid w:val="007B2AFA"/>
    <w:rsid w:val="007B2CE0"/>
    <w:rsid w:val="007B5E68"/>
    <w:rsid w:val="007B6115"/>
    <w:rsid w:val="007C4163"/>
    <w:rsid w:val="007D457E"/>
    <w:rsid w:val="007D6644"/>
    <w:rsid w:val="007E1AFD"/>
    <w:rsid w:val="007F3266"/>
    <w:rsid w:val="007F7840"/>
    <w:rsid w:val="008003E6"/>
    <w:rsid w:val="008040D7"/>
    <w:rsid w:val="008068B8"/>
    <w:rsid w:val="0081052C"/>
    <w:rsid w:val="00810D01"/>
    <w:rsid w:val="00813155"/>
    <w:rsid w:val="00820ED7"/>
    <w:rsid w:val="00824762"/>
    <w:rsid w:val="00825A7D"/>
    <w:rsid w:val="00827636"/>
    <w:rsid w:val="00830C29"/>
    <w:rsid w:val="00831A1C"/>
    <w:rsid w:val="00833641"/>
    <w:rsid w:val="008358AF"/>
    <w:rsid w:val="00835FCD"/>
    <w:rsid w:val="00836EF3"/>
    <w:rsid w:val="00842BCD"/>
    <w:rsid w:val="00843CDB"/>
    <w:rsid w:val="0084478C"/>
    <w:rsid w:val="00844C3C"/>
    <w:rsid w:val="00850CC8"/>
    <w:rsid w:val="00852602"/>
    <w:rsid w:val="00860F4E"/>
    <w:rsid w:val="00862802"/>
    <w:rsid w:val="00870072"/>
    <w:rsid w:val="00876B2D"/>
    <w:rsid w:val="00881606"/>
    <w:rsid w:val="00890E97"/>
    <w:rsid w:val="008A2DEE"/>
    <w:rsid w:val="008A3F9F"/>
    <w:rsid w:val="008A46AD"/>
    <w:rsid w:val="008A5140"/>
    <w:rsid w:val="008A63A4"/>
    <w:rsid w:val="008B2CE9"/>
    <w:rsid w:val="008B4D84"/>
    <w:rsid w:val="008B77C7"/>
    <w:rsid w:val="008C3B66"/>
    <w:rsid w:val="008D66B4"/>
    <w:rsid w:val="008D7511"/>
    <w:rsid w:val="008E07DF"/>
    <w:rsid w:val="008E585E"/>
    <w:rsid w:val="008E64DB"/>
    <w:rsid w:val="008E6917"/>
    <w:rsid w:val="008E72CF"/>
    <w:rsid w:val="008F02F5"/>
    <w:rsid w:val="008F65B7"/>
    <w:rsid w:val="008F700D"/>
    <w:rsid w:val="009007B0"/>
    <w:rsid w:val="009011C0"/>
    <w:rsid w:val="00906378"/>
    <w:rsid w:val="00906526"/>
    <w:rsid w:val="009132DD"/>
    <w:rsid w:val="009150A6"/>
    <w:rsid w:val="00917A71"/>
    <w:rsid w:val="00917AF6"/>
    <w:rsid w:val="00920C06"/>
    <w:rsid w:val="009314AD"/>
    <w:rsid w:val="009317DD"/>
    <w:rsid w:val="00932A1B"/>
    <w:rsid w:val="009425E4"/>
    <w:rsid w:val="00943422"/>
    <w:rsid w:val="009452CC"/>
    <w:rsid w:val="00947BB1"/>
    <w:rsid w:val="0095137E"/>
    <w:rsid w:val="009529F9"/>
    <w:rsid w:val="00954D4A"/>
    <w:rsid w:val="009566E9"/>
    <w:rsid w:val="00960332"/>
    <w:rsid w:val="009712B3"/>
    <w:rsid w:val="00972DC5"/>
    <w:rsid w:val="00973836"/>
    <w:rsid w:val="00976AE2"/>
    <w:rsid w:val="00983E8C"/>
    <w:rsid w:val="009842AD"/>
    <w:rsid w:val="00987B36"/>
    <w:rsid w:val="009940BB"/>
    <w:rsid w:val="00994B45"/>
    <w:rsid w:val="009A26A9"/>
    <w:rsid w:val="009A3BEF"/>
    <w:rsid w:val="009B7BD4"/>
    <w:rsid w:val="009C01DD"/>
    <w:rsid w:val="009C32E7"/>
    <w:rsid w:val="009C50E2"/>
    <w:rsid w:val="009C570E"/>
    <w:rsid w:val="009D21E5"/>
    <w:rsid w:val="009D389E"/>
    <w:rsid w:val="009E1002"/>
    <w:rsid w:val="009E3A52"/>
    <w:rsid w:val="009E5274"/>
    <w:rsid w:val="009E579E"/>
    <w:rsid w:val="009E6898"/>
    <w:rsid w:val="009F3533"/>
    <w:rsid w:val="009F57CF"/>
    <w:rsid w:val="00A00331"/>
    <w:rsid w:val="00A028EE"/>
    <w:rsid w:val="00A03B7F"/>
    <w:rsid w:val="00A058A3"/>
    <w:rsid w:val="00A12525"/>
    <w:rsid w:val="00A27B6F"/>
    <w:rsid w:val="00A31893"/>
    <w:rsid w:val="00A4087D"/>
    <w:rsid w:val="00A40EFC"/>
    <w:rsid w:val="00A4168B"/>
    <w:rsid w:val="00A45029"/>
    <w:rsid w:val="00A47B6D"/>
    <w:rsid w:val="00A53F92"/>
    <w:rsid w:val="00A55A7A"/>
    <w:rsid w:val="00A56FB2"/>
    <w:rsid w:val="00A60959"/>
    <w:rsid w:val="00A618F3"/>
    <w:rsid w:val="00A61DA6"/>
    <w:rsid w:val="00A62CCD"/>
    <w:rsid w:val="00A657F9"/>
    <w:rsid w:val="00A6719B"/>
    <w:rsid w:val="00A7217B"/>
    <w:rsid w:val="00A73062"/>
    <w:rsid w:val="00A73431"/>
    <w:rsid w:val="00A74C3C"/>
    <w:rsid w:val="00A761EF"/>
    <w:rsid w:val="00A77F72"/>
    <w:rsid w:val="00A8079C"/>
    <w:rsid w:val="00A80FCF"/>
    <w:rsid w:val="00A841CB"/>
    <w:rsid w:val="00A86054"/>
    <w:rsid w:val="00A90CD6"/>
    <w:rsid w:val="00A949E0"/>
    <w:rsid w:val="00AA26AE"/>
    <w:rsid w:val="00AA7D9E"/>
    <w:rsid w:val="00AB3EFC"/>
    <w:rsid w:val="00AB473E"/>
    <w:rsid w:val="00AC5ACF"/>
    <w:rsid w:val="00AC5B3A"/>
    <w:rsid w:val="00AC65B1"/>
    <w:rsid w:val="00AD26B5"/>
    <w:rsid w:val="00AD3BB2"/>
    <w:rsid w:val="00AD5319"/>
    <w:rsid w:val="00AD5F4D"/>
    <w:rsid w:val="00AD6625"/>
    <w:rsid w:val="00AD70E9"/>
    <w:rsid w:val="00AE20D1"/>
    <w:rsid w:val="00AE5097"/>
    <w:rsid w:val="00AF447E"/>
    <w:rsid w:val="00AF4B2A"/>
    <w:rsid w:val="00AF550F"/>
    <w:rsid w:val="00AF5A66"/>
    <w:rsid w:val="00AF6A59"/>
    <w:rsid w:val="00B02169"/>
    <w:rsid w:val="00B038B3"/>
    <w:rsid w:val="00B05A92"/>
    <w:rsid w:val="00B07E6F"/>
    <w:rsid w:val="00B22C0A"/>
    <w:rsid w:val="00B23185"/>
    <w:rsid w:val="00B25A75"/>
    <w:rsid w:val="00B26C5D"/>
    <w:rsid w:val="00B27704"/>
    <w:rsid w:val="00B27B8D"/>
    <w:rsid w:val="00B312AA"/>
    <w:rsid w:val="00B338AA"/>
    <w:rsid w:val="00B34318"/>
    <w:rsid w:val="00B351DD"/>
    <w:rsid w:val="00B356FB"/>
    <w:rsid w:val="00B35DE5"/>
    <w:rsid w:val="00B42AC9"/>
    <w:rsid w:val="00B4447A"/>
    <w:rsid w:val="00B459E2"/>
    <w:rsid w:val="00B46E17"/>
    <w:rsid w:val="00B4767D"/>
    <w:rsid w:val="00B51072"/>
    <w:rsid w:val="00B524D2"/>
    <w:rsid w:val="00B53F58"/>
    <w:rsid w:val="00B55AAA"/>
    <w:rsid w:val="00B56C42"/>
    <w:rsid w:val="00B573A3"/>
    <w:rsid w:val="00B6028D"/>
    <w:rsid w:val="00B64040"/>
    <w:rsid w:val="00B679FD"/>
    <w:rsid w:val="00B71804"/>
    <w:rsid w:val="00B74CD2"/>
    <w:rsid w:val="00B758F7"/>
    <w:rsid w:val="00B75B22"/>
    <w:rsid w:val="00B7677A"/>
    <w:rsid w:val="00B77548"/>
    <w:rsid w:val="00B777FF"/>
    <w:rsid w:val="00B84064"/>
    <w:rsid w:val="00B92EA1"/>
    <w:rsid w:val="00B938C7"/>
    <w:rsid w:val="00B953FD"/>
    <w:rsid w:val="00BA1316"/>
    <w:rsid w:val="00BA24FD"/>
    <w:rsid w:val="00BA609C"/>
    <w:rsid w:val="00BB39C1"/>
    <w:rsid w:val="00BB4C05"/>
    <w:rsid w:val="00BB6729"/>
    <w:rsid w:val="00BC3178"/>
    <w:rsid w:val="00BD2B0D"/>
    <w:rsid w:val="00BD2DAF"/>
    <w:rsid w:val="00BD4C55"/>
    <w:rsid w:val="00BE0311"/>
    <w:rsid w:val="00BE66EF"/>
    <w:rsid w:val="00C019D0"/>
    <w:rsid w:val="00C078A1"/>
    <w:rsid w:val="00C16082"/>
    <w:rsid w:val="00C1650A"/>
    <w:rsid w:val="00C213D0"/>
    <w:rsid w:val="00C251F4"/>
    <w:rsid w:val="00C25FE5"/>
    <w:rsid w:val="00C26093"/>
    <w:rsid w:val="00C27F53"/>
    <w:rsid w:val="00C318E1"/>
    <w:rsid w:val="00C35427"/>
    <w:rsid w:val="00C35581"/>
    <w:rsid w:val="00C37602"/>
    <w:rsid w:val="00C37F17"/>
    <w:rsid w:val="00C418F2"/>
    <w:rsid w:val="00C4193A"/>
    <w:rsid w:val="00C44C94"/>
    <w:rsid w:val="00C503E0"/>
    <w:rsid w:val="00C52BED"/>
    <w:rsid w:val="00C56CB6"/>
    <w:rsid w:val="00C62477"/>
    <w:rsid w:val="00C6427A"/>
    <w:rsid w:val="00C71D8C"/>
    <w:rsid w:val="00C730D8"/>
    <w:rsid w:val="00C73FC1"/>
    <w:rsid w:val="00C7629C"/>
    <w:rsid w:val="00C93659"/>
    <w:rsid w:val="00C948DE"/>
    <w:rsid w:val="00CA0F51"/>
    <w:rsid w:val="00CA2D36"/>
    <w:rsid w:val="00CA5491"/>
    <w:rsid w:val="00CA65B3"/>
    <w:rsid w:val="00CB049D"/>
    <w:rsid w:val="00CB26E4"/>
    <w:rsid w:val="00CB2B0F"/>
    <w:rsid w:val="00CB2C07"/>
    <w:rsid w:val="00CB3001"/>
    <w:rsid w:val="00CB68D1"/>
    <w:rsid w:val="00CC0BD0"/>
    <w:rsid w:val="00CC0D8A"/>
    <w:rsid w:val="00CC212E"/>
    <w:rsid w:val="00CC59E3"/>
    <w:rsid w:val="00CC7E04"/>
    <w:rsid w:val="00CD12A0"/>
    <w:rsid w:val="00CD2C3B"/>
    <w:rsid w:val="00CD2FA0"/>
    <w:rsid w:val="00CE14D7"/>
    <w:rsid w:val="00CE34C5"/>
    <w:rsid w:val="00CF1711"/>
    <w:rsid w:val="00CF6198"/>
    <w:rsid w:val="00CF6F2D"/>
    <w:rsid w:val="00D023CD"/>
    <w:rsid w:val="00D04EF6"/>
    <w:rsid w:val="00D10A01"/>
    <w:rsid w:val="00D10B5F"/>
    <w:rsid w:val="00D120A9"/>
    <w:rsid w:val="00D122AE"/>
    <w:rsid w:val="00D17240"/>
    <w:rsid w:val="00D200E5"/>
    <w:rsid w:val="00D2144A"/>
    <w:rsid w:val="00D261A4"/>
    <w:rsid w:val="00D27DC8"/>
    <w:rsid w:val="00D30EA0"/>
    <w:rsid w:val="00D31C45"/>
    <w:rsid w:val="00D33A32"/>
    <w:rsid w:val="00D403C5"/>
    <w:rsid w:val="00D44A69"/>
    <w:rsid w:val="00D46514"/>
    <w:rsid w:val="00D51472"/>
    <w:rsid w:val="00D62AE8"/>
    <w:rsid w:val="00D6731C"/>
    <w:rsid w:val="00D71C75"/>
    <w:rsid w:val="00D722FE"/>
    <w:rsid w:val="00D72856"/>
    <w:rsid w:val="00D74CC3"/>
    <w:rsid w:val="00D7603E"/>
    <w:rsid w:val="00D83047"/>
    <w:rsid w:val="00D841DF"/>
    <w:rsid w:val="00D84423"/>
    <w:rsid w:val="00D84886"/>
    <w:rsid w:val="00D87424"/>
    <w:rsid w:val="00D87D95"/>
    <w:rsid w:val="00D91F6F"/>
    <w:rsid w:val="00DA097C"/>
    <w:rsid w:val="00DB5125"/>
    <w:rsid w:val="00DB7C75"/>
    <w:rsid w:val="00DC110D"/>
    <w:rsid w:val="00DC6443"/>
    <w:rsid w:val="00DD5B53"/>
    <w:rsid w:val="00DE1F56"/>
    <w:rsid w:val="00DF759D"/>
    <w:rsid w:val="00E02242"/>
    <w:rsid w:val="00E066BD"/>
    <w:rsid w:val="00E134C5"/>
    <w:rsid w:val="00E153A5"/>
    <w:rsid w:val="00E1576B"/>
    <w:rsid w:val="00E15BBA"/>
    <w:rsid w:val="00E249ED"/>
    <w:rsid w:val="00E25BB8"/>
    <w:rsid w:val="00E35A23"/>
    <w:rsid w:val="00E367A2"/>
    <w:rsid w:val="00E40513"/>
    <w:rsid w:val="00E445DD"/>
    <w:rsid w:val="00E459D9"/>
    <w:rsid w:val="00E6130C"/>
    <w:rsid w:val="00E629D6"/>
    <w:rsid w:val="00E71862"/>
    <w:rsid w:val="00E71872"/>
    <w:rsid w:val="00E7328E"/>
    <w:rsid w:val="00E73A61"/>
    <w:rsid w:val="00E746EF"/>
    <w:rsid w:val="00E75DF8"/>
    <w:rsid w:val="00E75F81"/>
    <w:rsid w:val="00E76F90"/>
    <w:rsid w:val="00E8010A"/>
    <w:rsid w:val="00E8192D"/>
    <w:rsid w:val="00E93837"/>
    <w:rsid w:val="00EA21C6"/>
    <w:rsid w:val="00ED1E54"/>
    <w:rsid w:val="00EE179D"/>
    <w:rsid w:val="00EE5501"/>
    <w:rsid w:val="00F07AB4"/>
    <w:rsid w:val="00F10FFA"/>
    <w:rsid w:val="00F111CF"/>
    <w:rsid w:val="00F11ED0"/>
    <w:rsid w:val="00F206EC"/>
    <w:rsid w:val="00F219BE"/>
    <w:rsid w:val="00F256DE"/>
    <w:rsid w:val="00F263ED"/>
    <w:rsid w:val="00F318C2"/>
    <w:rsid w:val="00F365DB"/>
    <w:rsid w:val="00F37C01"/>
    <w:rsid w:val="00F44A83"/>
    <w:rsid w:val="00F65818"/>
    <w:rsid w:val="00F73A40"/>
    <w:rsid w:val="00F80685"/>
    <w:rsid w:val="00F81CDA"/>
    <w:rsid w:val="00F930DD"/>
    <w:rsid w:val="00F93EFA"/>
    <w:rsid w:val="00FA1AD6"/>
    <w:rsid w:val="00FA7246"/>
    <w:rsid w:val="00FA7C8E"/>
    <w:rsid w:val="00FB23DC"/>
    <w:rsid w:val="00FB3117"/>
    <w:rsid w:val="00FB3987"/>
    <w:rsid w:val="00FB5874"/>
    <w:rsid w:val="00FB6A6C"/>
    <w:rsid w:val="00FC048D"/>
    <w:rsid w:val="00FC2E76"/>
    <w:rsid w:val="00FC5931"/>
    <w:rsid w:val="00FC7F14"/>
    <w:rsid w:val="00FD1C33"/>
    <w:rsid w:val="00FD5B64"/>
    <w:rsid w:val="00FD7293"/>
    <w:rsid w:val="00FE33CA"/>
    <w:rsid w:val="00FE72C3"/>
    <w:rsid w:val="00FE77F8"/>
    <w:rsid w:val="00FF4133"/>
    <w:rsid w:val="00FF5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2EAAFB"/>
  <w15:docId w15:val="{9BBACA1F-CCD0-9740-A29C-4692CCA71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76F3"/>
  </w:style>
  <w:style w:type="paragraph" w:styleId="Heading1">
    <w:name w:val="heading 1"/>
    <w:basedOn w:val="Normal"/>
    <w:link w:val="Heading1Char"/>
    <w:uiPriority w:val="9"/>
    <w:qFormat/>
    <w:rsid w:val="005277E5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447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47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478C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478C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84478C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4478C"/>
    <w:rPr>
      <w:rFonts w:ascii="Calibri" w:hAnsi="Calibri" w:cs="Calibri"/>
    </w:rPr>
  </w:style>
  <w:style w:type="table" w:styleId="PlainTable1">
    <w:name w:val="Plain Table 1"/>
    <w:basedOn w:val="TableNormal"/>
    <w:uiPriority w:val="41"/>
    <w:rsid w:val="00AC65B1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26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268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D44C1"/>
    <w:pPr>
      <w:ind w:left="720"/>
      <w:contextualSpacing/>
    </w:pPr>
  </w:style>
  <w:style w:type="paragraph" w:styleId="Revision">
    <w:name w:val="Revision"/>
    <w:hidden/>
    <w:uiPriority w:val="99"/>
    <w:semiHidden/>
    <w:rsid w:val="004E1C5A"/>
  </w:style>
  <w:style w:type="paragraph" w:styleId="Header">
    <w:name w:val="header"/>
    <w:basedOn w:val="Normal"/>
    <w:link w:val="HeaderChar"/>
    <w:uiPriority w:val="99"/>
    <w:unhideWhenUsed/>
    <w:rsid w:val="008E72C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72CF"/>
  </w:style>
  <w:style w:type="paragraph" w:styleId="Footer">
    <w:name w:val="footer"/>
    <w:basedOn w:val="Normal"/>
    <w:link w:val="FooterChar"/>
    <w:uiPriority w:val="99"/>
    <w:unhideWhenUsed/>
    <w:rsid w:val="008E72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72CF"/>
  </w:style>
  <w:style w:type="paragraph" w:styleId="BalloonText">
    <w:name w:val="Balloon Text"/>
    <w:basedOn w:val="Normal"/>
    <w:link w:val="BalloonTextChar"/>
    <w:uiPriority w:val="99"/>
    <w:semiHidden/>
    <w:unhideWhenUsed/>
    <w:rsid w:val="00C7629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29C"/>
    <w:rPr>
      <w:rFonts w:ascii="Times New Roman" w:hAnsi="Times New Roman" w:cs="Times New Roman"/>
      <w:sz w:val="18"/>
      <w:szCs w:val="18"/>
    </w:rPr>
  </w:style>
  <w:style w:type="table" w:styleId="PlainTable2">
    <w:name w:val="Plain Table 2"/>
    <w:basedOn w:val="TableNormal"/>
    <w:uiPriority w:val="42"/>
    <w:rsid w:val="005D6EA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277E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Subtitle1">
    <w:name w:val="Subtitle1"/>
    <w:basedOn w:val="DefaultParagraphFont"/>
    <w:rsid w:val="005277E5"/>
  </w:style>
  <w:style w:type="character" w:customStyle="1" w:styleId="meta-authors--limited">
    <w:name w:val="meta-authors--limited"/>
    <w:basedOn w:val="DefaultParagraphFont"/>
    <w:rsid w:val="005277E5"/>
  </w:style>
  <w:style w:type="character" w:customStyle="1" w:styleId="wi-fullname">
    <w:name w:val="wi-fullname"/>
    <w:basedOn w:val="DefaultParagraphFont"/>
    <w:rsid w:val="005277E5"/>
  </w:style>
  <w:style w:type="character" w:customStyle="1" w:styleId="al-author-delim">
    <w:name w:val="al-author-delim"/>
    <w:basedOn w:val="DefaultParagraphFont"/>
    <w:rsid w:val="005277E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624A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44C3C"/>
    <w:rPr>
      <w:color w:val="954F72" w:themeColor="followedHyperlink"/>
      <w:u w:val="single"/>
    </w:rPr>
  </w:style>
  <w:style w:type="character" w:customStyle="1" w:styleId="identifier">
    <w:name w:val="identifier"/>
    <w:basedOn w:val="DefaultParagraphFont"/>
    <w:rsid w:val="0043794D"/>
  </w:style>
  <w:style w:type="character" w:customStyle="1" w:styleId="id-label">
    <w:name w:val="id-label"/>
    <w:basedOn w:val="DefaultParagraphFont"/>
    <w:rsid w:val="0043794D"/>
  </w:style>
  <w:style w:type="character" w:styleId="Strong">
    <w:name w:val="Strong"/>
    <w:basedOn w:val="DefaultParagraphFont"/>
    <w:uiPriority w:val="22"/>
    <w:qFormat/>
    <w:rsid w:val="0043794D"/>
    <w:rPr>
      <w:b/>
      <w:bCs/>
    </w:rPr>
  </w:style>
  <w:style w:type="character" w:customStyle="1" w:styleId="UnresolvedMention2">
    <w:name w:val="Unresolved Mention2"/>
    <w:basedOn w:val="DefaultParagraphFont"/>
    <w:uiPriority w:val="99"/>
    <w:rsid w:val="003110A7"/>
    <w:rPr>
      <w:color w:val="605E5C"/>
      <w:shd w:val="clear" w:color="auto" w:fill="E1DFDD"/>
    </w:rPr>
  </w:style>
  <w:style w:type="character" w:customStyle="1" w:styleId="None">
    <w:name w:val="None"/>
    <w:uiPriority w:val="99"/>
    <w:rsid w:val="00FB5874"/>
  </w:style>
  <w:style w:type="table" w:styleId="GridTable6Colorful-Accent5">
    <w:name w:val="Grid Table 6 Colorful Accent 5"/>
    <w:basedOn w:val="TableNormal"/>
    <w:uiPriority w:val="51"/>
    <w:rsid w:val="0067779A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1">
    <w:name w:val="Grid Table 4 Accent 1"/>
    <w:basedOn w:val="TableNormal"/>
    <w:uiPriority w:val="49"/>
    <w:rsid w:val="0067779A"/>
    <w:rPr>
      <w:kern w:val="2"/>
      <w:sz w:val="22"/>
      <w:szCs w:val="22"/>
      <w:lang w:val="aa-ET"/>
      <w14:ligatures w14:val="standardContextual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uiPriority w:val="39"/>
    <w:rsid w:val="00B510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11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6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218096">
          <w:marLeft w:val="75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192446">
              <w:marLeft w:val="0"/>
              <w:marRight w:val="0"/>
              <w:marTop w:val="0"/>
              <w:marBottom w:val="0"/>
              <w:divBdr>
                <w:top w:val="single" w:sz="6" w:space="0" w:color="B3B2B2"/>
                <w:left w:val="single" w:sz="6" w:space="0" w:color="B3B2B2"/>
                <w:bottom w:val="single" w:sz="6" w:space="0" w:color="B3B2B2"/>
                <w:right w:val="single" w:sz="6" w:space="6" w:color="B3B2B2"/>
              </w:divBdr>
            </w:div>
          </w:divsChild>
        </w:div>
      </w:divsChild>
    </w:div>
    <w:div w:id="98902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03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38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89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11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85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7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65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22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7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01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848210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38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3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4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9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0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6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02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85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65216f0-f428-42a7-9c8f-754749f300df">
      <Terms xmlns="http://schemas.microsoft.com/office/infopath/2007/PartnerControls"/>
    </lcf76f155ced4ddcb4097134ff3c332f>
    <Comments2 xmlns="b65216f0-f428-42a7-9c8f-754749f300df" xsi:nil="true"/>
    <Notes xmlns="b65216f0-f428-42a7-9c8f-754749f300df" xsi:nil="true"/>
    <TaxCatchAll xmlns="046fb8c9-eddb-46dc-a2ab-849d6f219386" xsi:nil="true"/>
    <Comments xmlns="b65216f0-f428-42a7-9c8f-754749f300df">Comment?</Comments>
    <SharedWithUsers xmlns="d93d0c5f-365f-43d4-9a0c-e9cc1a6fe1a4">
      <UserInfo>
        <DisplayName/>
        <AccountId xsi:nil="true"/>
        <AccountType/>
      </UserInfo>
    </SharedWithUsers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19" ma:contentTypeDescription="Create a new document." ma:contentTypeScope="" ma:versionID="261b220d5e0fc49487f524f6f74a6ee1">
  <xsd:schema xmlns:xsd="http://www.w3.org/2001/XMLSchema" xmlns:xs="http://www.w3.org/2001/XMLSchema" xmlns:p="http://schemas.microsoft.com/office/2006/metadata/properties" xmlns:ns2="b65216f0-f428-42a7-9c8f-754749f300df" xmlns:ns3="d93d0c5f-365f-43d4-9a0c-e9cc1a6fe1a4" xmlns:ns4="046fb8c9-eddb-46dc-a2ab-849d6f219386" targetNamespace="http://schemas.microsoft.com/office/2006/metadata/properties" ma:root="true" ma:fieldsID="38c20087f28d5356bf4804d197323047" ns2:_="" ns3:_="" ns4:_="">
    <xsd:import namespace="b65216f0-f428-42a7-9c8f-754749f300df"/>
    <xsd:import namespace="d93d0c5f-365f-43d4-9a0c-e9cc1a6fe1a4"/>
    <xsd:import namespace="046fb8c9-eddb-46dc-a2ab-849d6f2193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Notes" minOccurs="0"/>
                <xsd:element ref="ns2:Comments"/>
                <xsd:element ref="ns2:Comments2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Notes" ma:index="21" nillable="true" ma:displayName="Notes" ma:format="Dropdown" ma:internalName="Notes">
      <xsd:simpleType>
        <xsd:restriction base="dms:Note">
          <xsd:maxLength value="255"/>
        </xsd:restriction>
      </xsd:simpleType>
    </xsd:element>
    <xsd:element name="Comments" ma:index="22" ma:displayName="Comments" ma:default="Comment?" ma:format="Dropdown" ma:internalName="Comments">
      <xsd:simpleType>
        <xsd:restriction base="dms:Note">
          <xsd:maxLength value="255"/>
        </xsd:restriction>
      </xsd:simpleType>
    </xsd:element>
    <xsd:element name="Comments2" ma:index="23" nillable="true" ma:displayName="Comments 2" ma:format="Dropdown" ma:internalName="Comments2">
      <xsd:simpleType>
        <xsd:restriction base="dms:Note">
          <xsd:maxLength value="255"/>
        </xsd:restriction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02763e4d-7885-4cd8-8534-835ebc0ece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6fb8c9-eddb-46dc-a2ab-849d6f219386" elementFormDefault="qualified">
    <xsd:import namespace="http://schemas.microsoft.com/office/2006/documentManagement/types"/>
    <xsd:import namespace="http://schemas.microsoft.com/office/infopath/2007/PartnerControls"/>
    <xsd:element name="TaxCatchAll" ma:index="26" nillable="true" ma:displayName="Taxonomy Catch All Column" ma:hidden="true" ma:list="{fd2c52c8-eadb-4fb6-a4af-3c1a5aad3714}" ma:internalName="TaxCatchAll" ma:showField="CatchAllData" ma:web="046fb8c9-eddb-46dc-a2ab-849d6f2193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8B4B62F-21EE-405B-8408-054B2F0BC56C}">
  <ds:schemaRefs>
    <ds:schemaRef ds:uri="http://schemas.microsoft.com/office/2006/metadata/properties"/>
    <ds:schemaRef ds:uri="http://schemas.microsoft.com/office/infopath/2007/PartnerControls"/>
    <ds:schemaRef ds:uri="b65216f0-f428-42a7-9c8f-754749f300df"/>
    <ds:schemaRef ds:uri="046fb8c9-eddb-46dc-a2ab-849d6f219386"/>
    <ds:schemaRef ds:uri="d93d0c5f-365f-43d4-9a0c-e9cc1a6fe1a4"/>
  </ds:schemaRefs>
</ds:datastoreItem>
</file>

<file path=customXml/itemProps2.xml><?xml version="1.0" encoding="utf-8"?>
<ds:datastoreItem xmlns:ds="http://schemas.openxmlformats.org/officeDocument/2006/customXml" ds:itemID="{724C4DA3-737D-4C8F-BCB8-825CFA24A9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5216f0-f428-42a7-9c8f-754749f300df"/>
    <ds:schemaRef ds:uri="d93d0c5f-365f-43d4-9a0c-e9cc1a6fe1a4"/>
    <ds:schemaRef ds:uri="046fb8c9-eddb-46dc-a2ab-849d6f2193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2547896-847F-4861-99AD-D9B18FFDE1A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D27011F-22AA-46C6-8E14-D3F4429C5F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51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iq Jamal Siddiqi</dc:creator>
  <cp:keywords/>
  <dc:description/>
  <cp:lastModifiedBy>Microsoft account</cp:lastModifiedBy>
  <cp:revision>9</cp:revision>
  <dcterms:created xsi:type="dcterms:W3CDTF">2024-05-08T19:10:00Z</dcterms:created>
  <dcterms:modified xsi:type="dcterms:W3CDTF">2025-01-14T14:0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2E07FD03048543840440A36D86068B</vt:lpwstr>
  </property>
  <property fmtid="{D5CDD505-2E9C-101B-9397-08002B2CF9AE}" pid="3" name="MediaServiceImageTags">
    <vt:lpwstr/>
  </property>
  <property fmtid="{D5CDD505-2E9C-101B-9397-08002B2CF9AE}" pid="4" name="MSIP_Label_549ac42a-3eb4-4074-b885-aea26bd6241e_Enabled">
    <vt:lpwstr>true</vt:lpwstr>
  </property>
  <property fmtid="{D5CDD505-2E9C-101B-9397-08002B2CF9AE}" pid="5" name="MSIP_Label_549ac42a-3eb4-4074-b885-aea26bd6241e_SetDate">
    <vt:lpwstr>2022-07-22T11:09:27Z</vt:lpwstr>
  </property>
  <property fmtid="{D5CDD505-2E9C-101B-9397-08002B2CF9AE}" pid="6" name="MSIP_Label_549ac42a-3eb4-4074-b885-aea26bd6241e_Method">
    <vt:lpwstr>Standard</vt:lpwstr>
  </property>
  <property fmtid="{D5CDD505-2E9C-101B-9397-08002B2CF9AE}" pid="7" name="MSIP_Label_549ac42a-3eb4-4074-b885-aea26bd6241e_Name">
    <vt:lpwstr>General Business</vt:lpwstr>
  </property>
  <property fmtid="{D5CDD505-2E9C-101B-9397-08002B2CF9AE}" pid="8" name="MSIP_Label_549ac42a-3eb4-4074-b885-aea26bd6241e_SiteId">
    <vt:lpwstr>9274ee3f-9425-4109-a27f-9fb15c10675d</vt:lpwstr>
  </property>
  <property fmtid="{D5CDD505-2E9C-101B-9397-08002B2CF9AE}" pid="9" name="MSIP_Label_549ac42a-3eb4-4074-b885-aea26bd6241e_ActionId">
    <vt:lpwstr>533bee76-f868-4e77-8ece-7bc166d10b89</vt:lpwstr>
  </property>
  <property fmtid="{D5CDD505-2E9C-101B-9397-08002B2CF9AE}" pid="10" name="MSIP_Label_549ac42a-3eb4-4074-b885-aea26bd6241e_ContentBits">
    <vt:lpwstr>0</vt:lpwstr>
  </property>
</Properties>
</file>